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B0516" w14:textId="36DEE434" w:rsidR="00AB3D69" w:rsidRPr="00AB3D69" w:rsidRDefault="00AB3D69" w:rsidP="00AB3D69">
      <w:pPr>
        <w:rPr>
          <w:b/>
          <w:bCs/>
          <w:sz w:val="20"/>
          <w:szCs w:val="20"/>
          <w:u w:val="single"/>
        </w:rPr>
      </w:pPr>
      <w:r w:rsidRPr="00AB3D69">
        <w:rPr>
          <w:b/>
          <w:bCs/>
          <w:sz w:val="20"/>
          <w:szCs w:val="20"/>
          <w:u w:val="single"/>
        </w:rPr>
        <w:t>Group n</w:t>
      </w:r>
      <w:r w:rsidRPr="00AB3D69">
        <w:rPr>
          <w:b/>
          <w:bCs/>
          <w:sz w:val="20"/>
          <w:szCs w:val="20"/>
          <w:u w:val="single"/>
        </w:rPr>
        <w:t>ames</w:t>
      </w:r>
      <w:r w:rsidRPr="00AB3D69">
        <w:rPr>
          <w:b/>
          <w:bCs/>
          <w:sz w:val="20"/>
          <w:szCs w:val="20"/>
          <w:u w:val="single"/>
        </w:rPr>
        <w:tab/>
      </w:r>
      <w:r w:rsidRPr="00AB3D69">
        <w:rPr>
          <w:b/>
          <w:bCs/>
          <w:sz w:val="20"/>
          <w:szCs w:val="20"/>
          <w:u w:val="single"/>
        </w:rPr>
        <w:tab/>
      </w:r>
      <w:r w:rsidRPr="00AB3D69">
        <w:rPr>
          <w:b/>
          <w:bCs/>
          <w:sz w:val="20"/>
          <w:szCs w:val="20"/>
          <w:u w:val="single"/>
        </w:rPr>
        <w:tab/>
      </w:r>
      <w:r w:rsidRPr="00AB3D69">
        <w:rPr>
          <w:b/>
          <w:bCs/>
          <w:sz w:val="20"/>
          <w:szCs w:val="20"/>
          <w:u w:val="single"/>
        </w:rPr>
        <w:tab/>
        <w:t xml:space="preserve"># total overlapping </w:t>
      </w:r>
      <w:r w:rsidRPr="00AB3D69">
        <w:rPr>
          <w:b/>
          <w:bCs/>
          <w:sz w:val="20"/>
          <w:szCs w:val="20"/>
          <w:u w:val="single"/>
        </w:rPr>
        <w:t>elements</w:t>
      </w:r>
    </w:p>
    <w:p w14:paraId="66AD0FC9" w14:textId="4AC4DDBD" w:rsidR="00AB3D69" w:rsidRPr="00AB3D69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 xml:space="preserve">DLS: </w:t>
      </w:r>
      <w:r w:rsidRPr="00AB3D69">
        <w:rPr>
          <w:sz w:val="20"/>
          <w:szCs w:val="20"/>
        </w:rPr>
        <w:t>Acute M</w:t>
      </w:r>
      <w:r w:rsidRPr="00AB3D69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F</w:t>
      </w:r>
      <w:r w:rsidRPr="00AB3D69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M</w:t>
      </w:r>
      <w:r w:rsidRPr="00AB3D69">
        <w:rPr>
          <w:sz w:val="20"/>
          <w:szCs w:val="20"/>
        </w:rPr>
        <w:tab/>
        <w:t>1</w:t>
      </w:r>
      <w:r w:rsidRPr="00AB3D69">
        <w:rPr>
          <w:sz w:val="20"/>
          <w:szCs w:val="20"/>
        </w:rPr>
        <w:tab/>
      </w:r>
    </w:p>
    <w:p w14:paraId="009EF2CA" w14:textId="389FD4A2" w:rsidR="00AB3D69" w:rsidRPr="00AB3D69" w:rsidRDefault="00AB3D69" w:rsidP="00AB3D69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positive regulation of protein metabolic process</w:t>
      </w:r>
    </w:p>
    <w:p w14:paraId="6C99DE40" w14:textId="77777777" w:rsidR="00AB3D69" w:rsidRPr="00AB3D69" w:rsidRDefault="00AB3D69" w:rsidP="00AB3D69">
      <w:pPr>
        <w:ind w:left="720" w:firstLine="720"/>
        <w:rPr>
          <w:sz w:val="20"/>
          <w:szCs w:val="20"/>
        </w:rPr>
      </w:pPr>
    </w:p>
    <w:p w14:paraId="47296C54" w14:textId="65F0361B" w:rsidR="00AB3D69" w:rsidRPr="00AB3D69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 xml:space="preserve">DLS: </w:t>
      </w:r>
      <w:r w:rsidRPr="00AB3D69">
        <w:rPr>
          <w:sz w:val="20"/>
          <w:szCs w:val="20"/>
        </w:rPr>
        <w:t>Acute F</w:t>
      </w:r>
      <w:r w:rsidRPr="00AB3D69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F</w:t>
      </w:r>
      <w:r w:rsidRPr="00AB3D69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M</w:t>
      </w:r>
      <w:r w:rsidRPr="00AB3D69">
        <w:rPr>
          <w:sz w:val="20"/>
          <w:szCs w:val="20"/>
        </w:rPr>
        <w:tab/>
        <w:t>170</w:t>
      </w:r>
      <w:r w:rsidRPr="00AB3D69">
        <w:rPr>
          <w:sz w:val="20"/>
          <w:szCs w:val="20"/>
        </w:rPr>
        <w:tab/>
      </w:r>
    </w:p>
    <w:p w14:paraId="6CD4F06B" w14:textId="0C76DDD8" w:rsidR="00AB3D69" w:rsidRPr="00AB3D69" w:rsidRDefault="00AB3D69" w:rsidP="00AB3D69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head development</w:t>
      </w:r>
    </w:p>
    <w:p w14:paraId="40182C3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locomotion</w:t>
      </w:r>
    </w:p>
    <w:p w14:paraId="7A64016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nucleoside triphosphate metabolic process</w:t>
      </w:r>
    </w:p>
    <w:p w14:paraId="6997CA8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cellular component organization</w:t>
      </w:r>
    </w:p>
    <w:p w14:paraId="7F426B2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nergy derivation by oxidation of organic compounds</w:t>
      </w:r>
    </w:p>
    <w:p w14:paraId="3215682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eptide biosynthetic process</w:t>
      </w:r>
    </w:p>
    <w:p w14:paraId="7A4A320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upramolecular fiber organization</w:t>
      </w:r>
    </w:p>
    <w:p w14:paraId="0B6E32C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junction organization</w:t>
      </w:r>
    </w:p>
    <w:p w14:paraId="1D9EB61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morphogenesis</w:t>
      </w:r>
    </w:p>
    <w:p w14:paraId="6CBB5F5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filament-based process</w:t>
      </w:r>
    </w:p>
    <w:p w14:paraId="6B46BE5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 ribonucleotide biosynthetic process</w:t>
      </w:r>
    </w:p>
    <w:p w14:paraId="1401E38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ostsynaptic membrane neurotransmitter receptor levels</w:t>
      </w:r>
    </w:p>
    <w:p w14:paraId="27839C7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localization to cell periphery</w:t>
      </w:r>
    </w:p>
    <w:p w14:paraId="7F16984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filament organization</w:t>
      </w:r>
    </w:p>
    <w:p w14:paraId="20DD098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transport</w:t>
      </w:r>
    </w:p>
    <w:p w14:paraId="5AC448C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folding</w:t>
      </w:r>
    </w:p>
    <w:p w14:paraId="3727E87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motility</w:t>
      </w:r>
    </w:p>
    <w:p w14:paraId="110EA4C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embrane organization</w:t>
      </w:r>
    </w:p>
    <w:p w14:paraId="79D3536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differentiation</w:t>
      </w:r>
    </w:p>
    <w:p w14:paraId="3B34A29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-mediated transport in synapse</w:t>
      </w:r>
    </w:p>
    <w:p w14:paraId="6D4D550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localization to membrane</w:t>
      </w:r>
    </w:p>
    <w:p w14:paraId="4AC43B9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 transport</w:t>
      </w:r>
    </w:p>
    <w:p w14:paraId="652F23D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development</w:t>
      </w:r>
    </w:p>
    <w:p w14:paraId="5C7EBEF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division</w:t>
      </w:r>
    </w:p>
    <w:p w14:paraId="05716EC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abiotic stimulus</w:t>
      </w:r>
    </w:p>
    <w:p w14:paraId="6BB3F96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ucleoside phosphate metabolic process</w:t>
      </w:r>
    </w:p>
    <w:p w14:paraId="72748D5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eptidyl-serine modification</w:t>
      </w:r>
    </w:p>
    <w:p w14:paraId="7C5FD64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ytoskeleton organization</w:t>
      </w:r>
    </w:p>
    <w:p w14:paraId="03ABD27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mall molecule metabolic process</w:t>
      </w:r>
    </w:p>
    <w:p w14:paraId="71B4BD2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adhesion</w:t>
      </w:r>
    </w:p>
    <w:p w14:paraId="3DCA1A7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ecretion</w:t>
      </w:r>
    </w:p>
    <w:p w14:paraId="0D65832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ophosphate metabolic process</w:t>
      </w:r>
    </w:p>
    <w:p w14:paraId="0A6411D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organic cation transmembrane transport</w:t>
      </w:r>
    </w:p>
    <w:p w14:paraId="3C0CDC7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stablishment of protein localization</w:t>
      </w:r>
    </w:p>
    <w:p w14:paraId="5473858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stablishment or maintenance of cell polarity</w:t>
      </w:r>
    </w:p>
    <w:p w14:paraId="6ED61E8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protein metabolic process</w:t>
      </w:r>
    </w:p>
    <w:p w14:paraId="275EDBE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organelle localization</w:t>
      </w:r>
    </w:p>
    <w:p w14:paraId="7D269D8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transport</w:t>
      </w:r>
    </w:p>
    <w:p w14:paraId="4D7747B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junction assembly</w:t>
      </w:r>
    </w:p>
    <w:p w14:paraId="740756D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transport</w:t>
      </w:r>
    </w:p>
    <w:p w14:paraId="589BD07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ucleoside phosphate biosynthetic process</w:t>
      </w:r>
    </w:p>
    <w:p w14:paraId="6C988AF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acromolecule catabolic process</w:t>
      </w:r>
    </w:p>
    <w:p w14:paraId="33171E1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lasma membrane bounded cell projection organization</w:t>
      </w:r>
    </w:p>
    <w:p w14:paraId="18EAFB0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part morphogenesis</w:t>
      </w:r>
    </w:p>
    <w:p w14:paraId="09AC1F3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eneration of precursor metabolites and energy</w:t>
      </w:r>
    </w:p>
    <w:p w14:paraId="2B376B1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morphogenesis involved in differentiation</w:t>
      </w:r>
    </w:p>
    <w:p w14:paraId="0814E5F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vesicle-mediated transport</w:t>
      </w:r>
    </w:p>
    <w:p w14:paraId="24C80C6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ucleoside triphosphate biosynthetic process</w:t>
      </w:r>
    </w:p>
    <w:p w14:paraId="2991928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eptidyl-serine phosphorylation</w:t>
      </w:r>
    </w:p>
    <w:p w14:paraId="50B02D1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nucleotide metabolic process</w:t>
      </w:r>
    </w:p>
    <w:p w14:paraId="11BE036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 nucleoside triphosphate biosynthetic process</w:t>
      </w:r>
    </w:p>
    <w:p w14:paraId="4196380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establishment of protein localization</w:t>
      </w:r>
    </w:p>
    <w:p w14:paraId="3AF1213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lasma membrane bounded cell projection morphogenesis</w:t>
      </w:r>
    </w:p>
    <w:p w14:paraId="4F931FC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locomotion</w:t>
      </w:r>
    </w:p>
    <w:p w14:paraId="5A37F4D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xon development</w:t>
      </w:r>
    </w:p>
    <w:p w14:paraId="2FB9594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eneration of neurons</w:t>
      </w:r>
    </w:p>
    <w:p w14:paraId="74A33CA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catabolic process</w:t>
      </w:r>
    </w:p>
    <w:p w14:paraId="355ACB8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nterograde trans-synaptic signaling</w:t>
      </w:r>
    </w:p>
    <w:p w14:paraId="773ED36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projection organization</w:t>
      </w:r>
    </w:p>
    <w:p w14:paraId="4042178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lasma membrane bounded cell projection organization</w:t>
      </w:r>
    </w:p>
    <w:p w14:paraId="428E47F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inorganic substance</w:t>
      </w:r>
    </w:p>
    <w:p w14:paraId="676C0DC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nucleotide biosynthetic process</w:t>
      </w:r>
    </w:p>
    <w:p w14:paraId="375A2BF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arbohydrate derivative biosynthetic process</w:t>
      </w:r>
    </w:p>
    <w:p w14:paraId="195683C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</w:r>
      <w:proofErr w:type="spellStart"/>
      <w:r w:rsidRPr="00AB3D69">
        <w:rPr>
          <w:sz w:val="20"/>
          <w:szCs w:val="20"/>
        </w:rPr>
        <w:t>postsynapse</w:t>
      </w:r>
      <w:proofErr w:type="spellEnd"/>
      <w:r w:rsidRPr="00AB3D69">
        <w:rPr>
          <w:sz w:val="20"/>
          <w:szCs w:val="20"/>
        </w:rPr>
        <w:t xml:space="preserve"> organization</w:t>
      </w:r>
    </w:p>
    <w:p w14:paraId="270AD86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homeostasis</w:t>
      </w:r>
    </w:p>
    <w:p w14:paraId="661C3F6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on motive force-driven ATP synthesis</w:t>
      </w:r>
    </w:p>
    <w:p w14:paraId="64B952C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cytoskeleton organization</w:t>
      </w:r>
    </w:p>
    <w:p w14:paraId="34A92F2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ic acid metabolic process</w:t>
      </w:r>
    </w:p>
    <w:p w14:paraId="5983A27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ecretion</w:t>
      </w:r>
    </w:p>
    <w:p w14:paraId="29FDB11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ular component biogenesis</w:t>
      </w:r>
    </w:p>
    <w:p w14:paraId="04806A4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 projection organization</w:t>
      </w:r>
    </w:p>
    <w:p w14:paraId="4D78BC0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dulation of chemical synaptic transmission</w:t>
      </w:r>
    </w:p>
    <w:p w14:paraId="2BD1CA1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trans-synaptic signaling</w:t>
      </w:r>
    </w:p>
    <w:p w14:paraId="2A425F4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 ribonucleotide metabolic process</w:t>
      </w:r>
    </w:p>
    <w:p w14:paraId="4F4EAE0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projection development</w:t>
      </w:r>
    </w:p>
    <w:p w14:paraId="1876AD4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TP metabolic process</w:t>
      </w:r>
    </w:p>
    <w:p w14:paraId="1BE1CD1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atalytic activity</w:t>
      </w:r>
    </w:p>
    <w:p w14:paraId="4084C3F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nucleotide biosynthetic process</w:t>
      </w:r>
    </w:p>
    <w:p w14:paraId="405EBCD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natomical structure morphogenesis</w:t>
      </w:r>
    </w:p>
    <w:p w14:paraId="0D7E487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se phosphate biosynthetic process</w:t>
      </w:r>
    </w:p>
    <w:p w14:paraId="40AF9D7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brain development</w:t>
      </w:r>
    </w:p>
    <w:p w14:paraId="2C3948C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ular component organization</w:t>
      </w:r>
    </w:p>
    <w:p w14:paraId="2CA9027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onitrogen compound biosynthetic process</w:t>
      </w:r>
    </w:p>
    <w:p w14:paraId="6AD117E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ynaptic signaling</w:t>
      </w:r>
    </w:p>
    <w:p w14:paraId="728DDB7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ignal release</w:t>
      </w:r>
    </w:p>
    <w:p w14:paraId="472A590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-cell signaling</w:t>
      </w:r>
    </w:p>
    <w:p w14:paraId="3EA521F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ucleobase-containing small molecule metabolic process</w:t>
      </w:r>
    </w:p>
    <w:p w14:paraId="6014560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noatomic cation transmembrane transport</w:t>
      </w:r>
    </w:p>
    <w:p w14:paraId="0734E97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ucleotide metabolic process</w:t>
      </w:r>
    </w:p>
    <w:p w14:paraId="13EE3AE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iratory electron transport chain</w:t>
      </w:r>
    </w:p>
    <w:p w14:paraId="355759C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localization to membrane</w:t>
      </w:r>
    </w:p>
    <w:p w14:paraId="731B422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transport</w:t>
      </w:r>
    </w:p>
    <w:p w14:paraId="77C530A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translation</w:t>
      </w:r>
    </w:p>
    <w:p w14:paraId="62E92F5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chondrion organization</w:t>
      </w:r>
    </w:p>
    <w:p w14:paraId="26CA1C5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ecretion by cell</w:t>
      </w:r>
    </w:p>
    <w:p w14:paraId="32AEC3A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noatomic ion transport</w:t>
      </w:r>
    </w:p>
    <w:p w14:paraId="7594830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hosphorylation</w:t>
      </w:r>
    </w:p>
    <w:p w14:paraId="5D74A26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motility</w:t>
      </w:r>
    </w:p>
    <w:p w14:paraId="5E8810A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onitrogen compound catabolic process</w:t>
      </w:r>
    </w:p>
    <w:p w14:paraId="24F2D2F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endogenous stimulus</w:t>
      </w:r>
    </w:p>
    <w:p w14:paraId="12935B5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projection morphogenesis</w:t>
      </w:r>
    </w:p>
    <w:p w14:paraId="3A22FE4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morphogenesis</w:t>
      </w:r>
    </w:p>
    <w:p w14:paraId="6B80D68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ynapse assembly</w:t>
      </w:r>
    </w:p>
    <w:p w14:paraId="48B408B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-mediated transport</w:t>
      </w:r>
    </w:p>
    <w:p w14:paraId="3DBF032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projection organization</w:t>
      </w:r>
    </w:p>
    <w:p w14:paraId="63E91BF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eptide metabolic process</w:t>
      </w:r>
    </w:p>
    <w:p w14:paraId="00E2343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ecretion by cell</w:t>
      </w:r>
    </w:p>
    <w:p w14:paraId="00FABE6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ucleoside triphosphate metabolic process</w:t>
      </w:r>
    </w:p>
    <w:p w14:paraId="2E67891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-substrate adhesion</w:t>
      </w:r>
    </w:p>
    <w:p w14:paraId="5503904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-containing compound metabolic process</w:t>
      </w:r>
    </w:p>
    <w:p w14:paraId="04C3FA6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organonitrogen compound</w:t>
      </w:r>
    </w:p>
    <w:p w14:paraId="6D6B3A4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localization to plasma membrane</w:t>
      </w:r>
    </w:p>
    <w:p w14:paraId="45A8B53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 nucleotide biosynthetic process</w:t>
      </w:r>
    </w:p>
    <w:p w14:paraId="743C50E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 ribonucleoside triphosphate metabolic process</w:t>
      </w:r>
    </w:p>
    <w:p w14:paraId="48F86C8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ular component size</w:t>
      </w:r>
    </w:p>
    <w:p w14:paraId="7D697E1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polymerization</w:t>
      </w:r>
    </w:p>
    <w:p w14:paraId="531737E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chondrial respiratory chain complex assembly</w:t>
      </w:r>
    </w:p>
    <w:p w14:paraId="3CC7B8E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hemical synaptic transmission</w:t>
      </w:r>
    </w:p>
    <w:p w14:paraId="550E8EE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regulation of cell migration</w:t>
      </w:r>
    </w:p>
    <w:p w14:paraId="2A8C105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localization</w:t>
      </w:r>
    </w:p>
    <w:p w14:paraId="5A5C128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ular localization</w:t>
      </w:r>
    </w:p>
    <w:p w14:paraId="193FA9F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molecular function</w:t>
      </w:r>
    </w:p>
    <w:p w14:paraId="3A6882A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tracellular transport</w:t>
      </w:r>
    </w:p>
    <w:p w14:paraId="56685E2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tracellular protein transport</w:t>
      </w:r>
    </w:p>
    <w:p w14:paraId="7CF0440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migration</w:t>
      </w:r>
    </w:p>
    <w:p w14:paraId="286E75D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organelle organization</w:t>
      </w:r>
    </w:p>
    <w:p w14:paraId="30AAB27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noatomic ion transmembrane transport</w:t>
      </w:r>
    </w:p>
    <w:p w14:paraId="1F8D230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-matrix adhesion</w:t>
      </w:r>
    </w:p>
    <w:p w14:paraId="0486567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projection morphogenesis</w:t>
      </w:r>
    </w:p>
    <w:p w14:paraId="30AF8AD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monoatomic ion transport</w:t>
      </w:r>
    </w:p>
    <w:p w14:paraId="596E26C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 nucleoside triphosphate metabolic process</w:t>
      </w:r>
    </w:p>
    <w:p w14:paraId="71D1B35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neuron projection development</w:t>
      </w:r>
    </w:p>
    <w:p w14:paraId="14DA332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component disassembly</w:t>
      </w:r>
    </w:p>
    <w:p w14:paraId="11E82BB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atalytic activity</w:t>
      </w:r>
    </w:p>
    <w:p w14:paraId="12E1E43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xoacid metabolic process</w:t>
      </w:r>
    </w:p>
    <w:p w14:paraId="7EFC2E6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neurogenesis</w:t>
      </w:r>
    </w:p>
    <w:p w14:paraId="2B8CEFE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erobic respiration</w:t>
      </w:r>
    </w:p>
    <w:p w14:paraId="58DC134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morphogenesis involved in neuron differentiation</w:t>
      </w:r>
    </w:p>
    <w:p w14:paraId="0DDDA5D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-containing compound biosynthetic process</w:t>
      </w:r>
    </w:p>
    <w:p w14:paraId="0B30621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arbohydrate derivative metabolic process</w:t>
      </w:r>
    </w:p>
    <w:p w14:paraId="5A306B5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organic ion transmembrane transport</w:t>
      </w:r>
    </w:p>
    <w:p w14:paraId="0E92D80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ntral nervous system development</w:t>
      </w:r>
    </w:p>
    <w:p w14:paraId="32763BD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nucleoside triphosphate biosynthetic process</w:t>
      </w:r>
    </w:p>
    <w:p w14:paraId="7CE282E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mide metabolic process</w:t>
      </w:r>
    </w:p>
    <w:p w14:paraId="18C4523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 ribonucleoside triphosphate biosynthetic process</w:t>
      </w:r>
    </w:p>
    <w:p w14:paraId="3E93360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modification process</w:t>
      </w:r>
    </w:p>
    <w:p w14:paraId="308CF59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arboxylic acid metabolic process</w:t>
      </w:r>
    </w:p>
    <w:p w14:paraId="2AB6D1D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ynapse organization</w:t>
      </w:r>
    </w:p>
    <w:p w14:paraId="429DD89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</w:r>
      <w:proofErr w:type="spellStart"/>
      <w:r w:rsidRPr="00AB3D69">
        <w:rPr>
          <w:sz w:val="20"/>
          <w:szCs w:val="20"/>
        </w:rPr>
        <w:t>axonogenesis</w:t>
      </w:r>
      <w:proofErr w:type="spellEnd"/>
    </w:p>
    <w:p w14:paraId="3C8BC3E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genesis</w:t>
      </w:r>
    </w:p>
    <w:p w14:paraId="58E6FF4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ophosphate biosynthetic process</w:t>
      </w:r>
    </w:p>
    <w:p w14:paraId="30DB635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se phosphate metabolic process</w:t>
      </w:r>
    </w:p>
    <w:p w14:paraId="6B7FBF3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mall molecule biosynthetic process</w:t>
      </w:r>
    </w:p>
    <w:p w14:paraId="1ED6EE4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nitrogen compound</w:t>
      </w:r>
    </w:p>
    <w:p w14:paraId="367F0EA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ynaptic vesicle cycle</w:t>
      </w:r>
    </w:p>
    <w:p w14:paraId="4361EAB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catabolic process</w:t>
      </w:r>
    </w:p>
    <w:p w14:paraId="1E775F3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establishment of protein localization</w:t>
      </w:r>
    </w:p>
    <w:p w14:paraId="648C221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urine nucleotide metabolic process</w:t>
      </w:r>
    </w:p>
    <w:p w14:paraId="6F056C4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xport from cell</w:t>
      </w:r>
    </w:p>
    <w:p w14:paraId="3E18C7E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oxidative phosphorylation</w:t>
      </w:r>
    </w:p>
    <w:p w14:paraId="57B99B3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component morphogenesis</w:t>
      </w:r>
    </w:p>
    <w:p w14:paraId="0683A27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transmembrane transport</w:t>
      </w:r>
    </w:p>
    <w:p w14:paraId="02FB4AE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lectron transport chain</w:t>
      </w:r>
    </w:p>
    <w:p w14:paraId="7D762E5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 localization</w:t>
      </w:r>
    </w:p>
    <w:p w14:paraId="39DC2A4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-containing complex localization</w:t>
      </w:r>
    </w:p>
    <w:p w14:paraId="4E4DD30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trans-synaptic signaling</w:t>
      </w:r>
    </w:p>
    <w:p w14:paraId="1AA4D3F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localization within membrane</w:t>
      </w:r>
    </w:p>
    <w:p w14:paraId="40635A5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natomical structure size</w:t>
      </w:r>
    </w:p>
    <w:p w14:paraId="3E8E296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iration</w:t>
      </w:r>
    </w:p>
    <w:p w14:paraId="6ED828AA" w14:textId="77777777" w:rsid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oxygen-containing compound</w:t>
      </w:r>
    </w:p>
    <w:p w14:paraId="00CBC272" w14:textId="77777777" w:rsidR="00032D2B" w:rsidRPr="00AB3D69" w:rsidRDefault="00032D2B" w:rsidP="00AB3D69">
      <w:pPr>
        <w:rPr>
          <w:sz w:val="20"/>
          <w:szCs w:val="20"/>
        </w:rPr>
      </w:pPr>
    </w:p>
    <w:p w14:paraId="6BC00FAB" w14:textId="4B58A990" w:rsidR="00AB3D69" w:rsidRPr="00AB3D69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 xml:space="preserve">DLS: </w:t>
      </w:r>
      <w:r w:rsidRPr="00AB3D69">
        <w:rPr>
          <w:sz w:val="20"/>
          <w:szCs w:val="20"/>
        </w:rPr>
        <w:t>Protract F</w:t>
      </w:r>
      <w:r w:rsidRPr="00AB3D69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M</w:t>
      </w:r>
      <w:r w:rsidRPr="00AB3D69">
        <w:rPr>
          <w:sz w:val="20"/>
          <w:szCs w:val="20"/>
        </w:rPr>
        <w:tab/>
        <w:t>92</w:t>
      </w:r>
      <w:r w:rsidRPr="00AB3D69">
        <w:rPr>
          <w:sz w:val="20"/>
          <w:szCs w:val="20"/>
        </w:rPr>
        <w:tab/>
      </w:r>
    </w:p>
    <w:p w14:paraId="759CFB70" w14:textId="1C36574E" w:rsidR="00AB3D69" w:rsidRPr="00AB3D69" w:rsidRDefault="00AB3D69" w:rsidP="00AB3D69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regulation of metal ion transport</w:t>
      </w:r>
    </w:p>
    <w:p w14:paraId="2266F74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olysis involved in protein catabolic process</w:t>
      </w:r>
    </w:p>
    <w:p w14:paraId="6329B89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mino acid biosynthetic process</w:t>
      </w:r>
    </w:p>
    <w:p w14:paraId="529C13A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tracellular monoatomic cation homeostasis</w:t>
      </w:r>
    </w:p>
    <w:p w14:paraId="48AA1B5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tracellular chemical homeostasis</w:t>
      </w:r>
    </w:p>
    <w:p w14:paraId="40E7011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monoatomic ion transport</w:t>
      </w:r>
    </w:p>
    <w:p w14:paraId="7921A33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active nitrogen species metabolic process</w:t>
      </w:r>
    </w:p>
    <w:p w14:paraId="1A7EBF2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transmembrane transport</w:t>
      </w:r>
    </w:p>
    <w:p w14:paraId="0B79380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fatty acid metabolic process</w:t>
      </w:r>
    </w:p>
    <w:p w14:paraId="4467491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noamine transport</w:t>
      </w:r>
    </w:p>
    <w:p w14:paraId="496C14C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ubiquitin-dependent protein catabolic process</w:t>
      </w:r>
    </w:p>
    <w:p w14:paraId="5266082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ketone metabolic process</w:t>
      </w:r>
    </w:p>
    <w:p w14:paraId="2F54D08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lial cell differentiation</w:t>
      </w:r>
    </w:p>
    <w:p w14:paraId="63CFF87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transmembrane transport</w:t>
      </w:r>
    </w:p>
    <w:p w14:paraId="3C7C0D5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olysis involved in protein catabolic process</w:t>
      </w:r>
    </w:p>
    <w:p w14:paraId="7E1915E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 localization to membrane</w:t>
      </w:r>
    </w:p>
    <w:p w14:paraId="236A217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haperone-mediated protein complex assembly</w:t>
      </w:r>
    </w:p>
    <w:p w14:paraId="39920D3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dification-dependent protein catabolic process</w:t>
      </w:r>
    </w:p>
    <w:p w14:paraId="3312126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intracellular protein transport</w:t>
      </w:r>
    </w:p>
    <w:p w14:paraId="575808C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asomal ubiquitin-dependent protein catabolic process</w:t>
      </w:r>
    </w:p>
    <w:p w14:paraId="67567A1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transmembrane transport</w:t>
      </w:r>
    </w:p>
    <w:p w14:paraId="7B96811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kinase activity</w:t>
      </w:r>
    </w:p>
    <w:p w14:paraId="57E4680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projection assembly</w:t>
      </w:r>
    </w:p>
    <w:p w14:paraId="70772EB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filament bundle organization</w:t>
      </w:r>
    </w:p>
    <w:p w14:paraId="274793A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arboxylic acid biosynthetic process</w:t>
      </w:r>
    </w:p>
    <w:p w14:paraId="7FF7FC4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cellular homeostasis</w:t>
      </w:r>
    </w:p>
    <w:p w14:paraId="679619B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cell projection organization</w:t>
      </w:r>
    </w:p>
    <w:p w14:paraId="046661D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phosphorylation</w:t>
      </w:r>
    </w:p>
    <w:p w14:paraId="66C5654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negative regulation of locomotion</w:t>
      </w:r>
    </w:p>
    <w:p w14:paraId="3DCC2B2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noatomic cation homeostasis</w:t>
      </w:r>
    </w:p>
    <w:p w14:paraId="5C9FDAB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homeostatic process</w:t>
      </w:r>
    </w:p>
    <w:p w14:paraId="7B95B79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DNA metabolic process</w:t>
      </w:r>
    </w:p>
    <w:p w14:paraId="39B1801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hosphorylation</w:t>
      </w:r>
    </w:p>
    <w:p w14:paraId="698BB09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asome-mediated ubiquitin-dependent protein catabolic process</w:t>
      </w:r>
    </w:p>
    <w:p w14:paraId="2F039B6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localization to cell junction</w:t>
      </w:r>
    </w:p>
    <w:p w14:paraId="386E925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tracellular calcium ion homeostasis</w:t>
      </w:r>
    </w:p>
    <w:p w14:paraId="04F1FDF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ethylglyoxal metabolic process</w:t>
      </w:r>
    </w:p>
    <w:p w14:paraId="52A889B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multicellular organismal process</w:t>
      </w:r>
    </w:p>
    <w:p w14:paraId="26B889B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 modification process</w:t>
      </w:r>
    </w:p>
    <w:p w14:paraId="1088604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ubiquitin-dependent protein catabolic process</w:t>
      </w:r>
    </w:p>
    <w:p w14:paraId="5AE2C7C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-cell adhesion</w:t>
      </w:r>
    </w:p>
    <w:p w14:paraId="49180A4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nitric oxide metabolic process</w:t>
      </w:r>
    </w:p>
    <w:p w14:paraId="3A4ECA2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nocarboxylic acid metabolic process</w:t>
      </w:r>
    </w:p>
    <w:p w14:paraId="7BAD8F1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</w:r>
      <w:proofErr w:type="spellStart"/>
      <w:r w:rsidRPr="00AB3D69">
        <w:rPr>
          <w:sz w:val="20"/>
          <w:szCs w:val="20"/>
        </w:rPr>
        <w:t>gliogenesis</w:t>
      </w:r>
      <w:proofErr w:type="spellEnd"/>
    </w:p>
    <w:p w14:paraId="4C5707D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hosphate metabolic process</w:t>
      </w:r>
    </w:p>
    <w:p w14:paraId="41D3F26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itric oxide metabolic process</w:t>
      </w:r>
    </w:p>
    <w:p w14:paraId="7B0767E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odium ion transmembrane transport</w:t>
      </w:r>
    </w:p>
    <w:p w14:paraId="662B01B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odium ion transport</w:t>
      </w:r>
    </w:p>
    <w:p w14:paraId="1AEE4EE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cell motility</w:t>
      </w:r>
    </w:p>
    <w:p w14:paraId="4355EA4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cell death</w:t>
      </w:r>
    </w:p>
    <w:p w14:paraId="520A8BE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organic ion homeostasis</w:t>
      </w:r>
    </w:p>
    <w:p w14:paraId="79A4EC8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atecholamine transport</w:t>
      </w:r>
    </w:p>
    <w:p w14:paraId="47132DA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-containing complex assembly</w:t>
      </w:r>
    </w:p>
    <w:p w14:paraId="45CADFB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phosphorylation</w:t>
      </w:r>
    </w:p>
    <w:p w14:paraId="12F65CD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nutrient</w:t>
      </w:r>
    </w:p>
    <w:p w14:paraId="105424E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 binding</w:t>
      </w:r>
    </w:p>
    <w:p w14:paraId="0719983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ntral nervous system neuron development</w:t>
      </w:r>
    </w:p>
    <w:p w14:paraId="7BF1B3C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stability</w:t>
      </w:r>
    </w:p>
    <w:p w14:paraId="028A907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transferase activity</w:t>
      </w:r>
    </w:p>
    <w:p w14:paraId="18D40CE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stabilization</w:t>
      </w:r>
    </w:p>
    <w:p w14:paraId="19FFC93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localization to organelle</w:t>
      </w:r>
    </w:p>
    <w:p w14:paraId="04D6546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organic cyclic compound</w:t>
      </w:r>
    </w:p>
    <w:p w14:paraId="2D702FE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forebrain development</w:t>
      </w:r>
    </w:p>
    <w:p w14:paraId="43EABE3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alcium ion homeostasis</w:t>
      </w:r>
    </w:p>
    <w:p w14:paraId="1F90CD4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intracellular transport</w:t>
      </w:r>
    </w:p>
    <w:p w14:paraId="1120E41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binding</w:t>
      </w:r>
    </w:p>
    <w:p w14:paraId="35DABCB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catabolic process</w:t>
      </w:r>
    </w:p>
    <w:p w14:paraId="23859B9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noatomic ion homeostasis</w:t>
      </w:r>
    </w:p>
    <w:p w14:paraId="57AE6F5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growth</w:t>
      </w:r>
    </w:p>
    <w:p w14:paraId="59F1DF4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positive regulation of developmental process</w:t>
      </w:r>
    </w:p>
    <w:p w14:paraId="2F107B7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localization to cell periphery</w:t>
      </w:r>
    </w:p>
    <w:p w14:paraId="265E678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asomal protein catabolic process</w:t>
      </w:r>
    </w:p>
    <w:p w14:paraId="0EB7000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binding</w:t>
      </w:r>
    </w:p>
    <w:p w14:paraId="1D8835A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monoatomic ion transmembrane transport</w:t>
      </w:r>
    </w:p>
    <w:p w14:paraId="0D7E205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hosphorus metabolic process</w:t>
      </w:r>
    </w:p>
    <w:p w14:paraId="3AAC05B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localization to plasma membrane</w:t>
      </w:r>
    </w:p>
    <w:p w14:paraId="74653D2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atabolic process</w:t>
      </w:r>
    </w:p>
    <w:p w14:paraId="6AE93B3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ular response to stress</w:t>
      </w:r>
    </w:p>
    <w:p w14:paraId="1092AD7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asomal protein catabolic process</w:t>
      </w:r>
    </w:p>
    <w:p w14:paraId="66147B8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rowth</w:t>
      </w:r>
    </w:p>
    <w:p w14:paraId="3AD3BBB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binding</w:t>
      </w:r>
    </w:p>
    <w:p w14:paraId="67D534D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dification-dependent macromolecule catabolic process</w:t>
      </w:r>
    </w:p>
    <w:p w14:paraId="795A1D3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hemical homeostasis</w:t>
      </w:r>
    </w:p>
    <w:p w14:paraId="112078E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ic acid biosynthetic process</w:t>
      </w:r>
    </w:p>
    <w:p w14:paraId="25CB751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filament bundle assembly</w:t>
      </w:r>
    </w:p>
    <w:p w14:paraId="0956A84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intracellular protein transport</w:t>
      </w:r>
    </w:p>
    <w:p w14:paraId="5C83625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size</w:t>
      </w:r>
    </w:p>
    <w:p w14:paraId="3761AC8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tracellular monoatomic ion homeostasis</w:t>
      </w:r>
    </w:p>
    <w:p w14:paraId="3924A4F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olysis</w:t>
      </w:r>
    </w:p>
    <w:p w14:paraId="4DD95D1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lasma membrane bounded cell projection assembly</w:t>
      </w:r>
    </w:p>
    <w:p w14:paraId="26D6030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velopmental growth</w:t>
      </w:r>
    </w:p>
    <w:p w14:paraId="7B3E965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monoatomic cation transmembrane transport</w:t>
      </w:r>
    </w:p>
    <w:p w14:paraId="63AC5399" w14:textId="77777777" w:rsidR="00AB3D69" w:rsidRPr="00AB3D69" w:rsidRDefault="00AB3D69" w:rsidP="00AB3D69">
      <w:pPr>
        <w:rPr>
          <w:sz w:val="20"/>
          <w:szCs w:val="20"/>
        </w:rPr>
      </w:pPr>
    </w:p>
    <w:p w14:paraId="5BD43DE7" w14:textId="236DC78A" w:rsidR="00AB3D69" w:rsidRPr="00AB3D69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 xml:space="preserve">DLS: </w:t>
      </w:r>
      <w:r w:rsidRPr="00AB3D69">
        <w:rPr>
          <w:sz w:val="20"/>
          <w:szCs w:val="20"/>
        </w:rPr>
        <w:t>Acute F</w:t>
      </w:r>
      <w:r w:rsidRPr="00AB3D69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M</w:t>
      </w:r>
      <w:r w:rsidRPr="00AB3D69">
        <w:rPr>
          <w:sz w:val="20"/>
          <w:szCs w:val="20"/>
        </w:rPr>
        <w:tab/>
        <w:t>121</w:t>
      </w:r>
      <w:r w:rsidRPr="00AB3D69">
        <w:rPr>
          <w:sz w:val="20"/>
          <w:szCs w:val="20"/>
        </w:rPr>
        <w:tab/>
      </w:r>
    </w:p>
    <w:p w14:paraId="2B1AFC19" w14:textId="697F8312" w:rsidR="00AB3D69" w:rsidRPr="00AB3D69" w:rsidRDefault="00AB3D69" w:rsidP="00AB3D69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establishment of protein localization to membrane</w:t>
      </w:r>
    </w:p>
    <w:p w14:paraId="4546193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ynapse structure or activity</w:t>
      </w:r>
    </w:p>
    <w:p w14:paraId="2D42D79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filament polymerization</w:t>
      </w:r>
    </w:p>
    <w:p w14:paraId="78553F3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secretion by cell</w:t>
      </w:r>
    </w:p>
    <w:p w14:paraId="7967749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oxidative stress</w:t>
      </w:r>
    </w:p>
    <w:p w14:paraId="10F029C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ndrite development</w:t>
      </w:r>
    </w:p>
    <w:p w14:paraId="6880AE2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migration</w:t>
      </w:r>
    </w:p>
    <w:p w14:paraId="2BA62B1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ndritic spine development</w:t>
      </w:r>
    </w:p>
    <w:p w14:paraId="20CF12A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muscular process</w:t>
      </w:r>
    </w:p>
    <w:p w14:paraId="430B649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nervous system development</w:t>
      </w:r>
    </w:p>
    <w:p w14:paraId="271EB91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ceptor-mediated endocytosis</w:t>
      </w:r>
    </w:p>
    <w:p w14:paraId="60B0799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ytokinesis</w:t>
      </w:r>
    </w:p>
    <w:p w14:paraId="6D35201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stablishment of vesicle localization</w:t>
      </w:r>
    </w:p>
    <w:p w14:paraId="2A1E1AA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behavior</w:t>
      </w:r>
    </w:p>
    <w:p w14:paraId="5FF261B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hydrolase activity</w:t>
      </w:r>
    </w:p>
    <w:p w14:paraId="709CC2B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ADH dehydrogenase complex assembly</w:t>
      </w:r>
    </w:p>
    <w:p w14:paraId="48E7AB2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regulation of GTPase activity</w:t>
      </w:r>
    </w:p>
    <w:p w14:paraId="7A9D863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tsynaptic neurotransmitter receptor internalization</w:t>
      </w:r>
    </w:p>
    <w:p w14:paraId="08334C7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transmitter secretion</w:t>
      </w:r>
    </w:p>
    <w:p w14:paraId="3309529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velopmental cell growth</w:t>
      </w:r>
    </w:p>
    <w:p w14:paraId="07B1364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receptor-mediated endocytosis</w:t>
      </w:r>
    </w:p>
    <w:p w14:paraId="347C251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ognition</w:t>
      </w:r>
    </w:p>
    <w:p w14:paraId="19A7173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upramolecular fiber organization</w:t>
      </w:r>
    </w:p>
    <w:p w14:paraId="3A32F74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supramolecular fiber organization</w:t>
      </w:r>
    </w:p>
    <w:p w14:paraId="5045CF5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docking involved in exocytosis</w:t>
      </w:r>
    </w:p>
    <w:p w14:paraId="212F0C7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learning or memory</w:t>
      </w:r>
    </w:p>
    <w:p w14:paraId="24FD703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mide transport</w:t>
      </w:r>
    </w:p>
    <w:p w14:paraId="29C5EE8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learning</w:t>
      </w:r>
    </w:p>
    <w:p w14:paraId="295C8C0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locomotory behavior</w:t>
      </w:r>
    </w:p>
    <w:p w14:paraId="5E73EFD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docking</w:t>
      </w:r>
    </w:p>
    <w:p w14:paraId="20C4A6A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ytoskeleton organization</w:t>
      </w:r>
    </w:p>
    <w:p w14:paraId="333B350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ular component biogenesis</w:t>
      </w:r>
    </w:p>
    <w:p w14:paraId="016F3DB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growth</w:t>
      </w:r>
    </w:p>
    <w:p w14:paraId="23A06BD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elle assembly</w:t>
      </w:r>
    </w:p>
    <w:p w14:paraId="5C557AA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phosphorylation</w:t>
      </w:r>
    </w:p>
    <w:p w14:paraId="564E7D4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shape</w:t>
      </w:r>
    </w:p>
    <w:p w14:paraId="1C297FB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ucleus localization</w:t>
      </w:r>
    </w:p>
    <w:p w14:paraId="7F153E4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-containing complex assembly</w:t>
      </w:r>
    </w:p>
    <w:p w14:paraId="6D044AB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tsynaptic density organization</w:t>
      </w:r>
    </w:p>
    <w:p w14:paraId="58B25B0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death</w:t>
      </w:r>
    </w:p>
    <w:p w14:paraId="4D5A85E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signal transduction</w:t>
      </w:r>
    </w:p>
    <w:p w14:paraId="24CF42B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xo-dendritic transport</w:t>
      </w:r>
    </w:p>
    <w:p w14:paraId="3E3F138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 growth</w:t>
      </w:r>
    </w:p>
    <w:p w14:paraId="14DC68C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stablishment of protein localization to mitochondrion</w:t>
      </w:r>
    </w:p>
    <w:p w14:paraId="66AD3CA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lipid metabolic process</w:t>
      </w:r>
    </w:p>
    <w:p w14:paraId="1EFC33F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henol-containing compound metabolic process</w:t>
      </w:r>
    </w:p>
    <w:p w14:paraId="4C61B8F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ytoplasmic translation</w:t>
      </w:r>
    </w:p>
    <w:p w14:paraId="5C026ED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as protein signal transduction</w:t>
      </w:r>
    </w:p>
    <w:p w14:paraId="646413E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-substrate junction organization</w:t>
      </w:r>
    </w:p>
    <w:p w14:paraId="6E5BD21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intracellular signal transduction</w:t>
      </w:r>
    </w:p>
    <w:p w14:paraId="53989CE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projection extension</w:t>
      </w:r>
    </w:p>
    <w:p w14:paraId="20C7C87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filament length</w:t>
      </w:r>
    </w:p>
    <w:p w14:paraId="2B6378A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response to stimulus</w:t>
      </w:r>
    </w:p>
    <w:p w14:paraId="22190B5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embrane docking</w:t>
      </w:r>
    </w:p>
    <w:p w14:paraId="35D5E76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olgi to plasma membrane transport</w:t>
      </w:r>
    </w:p>
    <w:p w14:paraId="6A1BDEA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localization</w:t>
      </w:r>
    </w:p>
    <w:p w14:paraId="4A39339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organic anion transmembrane transport</w:t>
      </w:r>
    </w:p>
    <w:p w14:paraId="0F7BEA1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synaptic vesicle endocytosis</w:t>
      </w:r>
    </w:p>
    <w:p w14:paraId="1FCF3DF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nitrogen compound</w:t>
      </w:r>
    </w:p>
    <w:p w14:paraId="6C899BA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hydrolase activity</w:t>
      </w:r>
    </w:p>
    <w:p w14:paraId="76261F5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ceptor internalization</w:t>
      </w:r>
    </w:p>
    <w:p w14:paraId="2F8DA1E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uclear migration</w:t>
      </w:r>
    </w:p>
    <w:p w14:paraId="6789E00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olgi vesicle transport</w:t>
      </w:r>
    </w:p>
    <w:p w14:paraId="2F64721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mine transport</w:t>
      </w:r>
    </w:p>
    <w:p w14:paraId="3B78C3E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ytoskeleton-dependent intracellular transport</w:t>
      </w:r>
    </w:p>
    <w:p w14:paraId="22FF501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polymerization or depolymerization</w:t>
      </w:r>
    </w:p>
    <w:p w14:paraId="37AFD1B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alcium-ion regulated exocytosis</w:t>
      </w:r>
    </w:p>
    <w:p w14:paraId="6F0DAAD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elle localization by membrane tethering</w:t>
      </w:r>
    </w:p>
    <w:p w14:paraId="7A5F742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</w:r>
      <w:proofErr w:type="spellStart"/>
      <w:r w:rsidRPr="00AB3D69">
        <w:rPr>
          <w:sz w:val="20"/>
          <w:szCs w:val="20"/>
        </w:rPr>
        <w:t>ameboidal</w:t>
      </w:r>
      <w:proofErr w:type="spellEnd"/>
      <w:r w:rsidRPr="00AB3D69">
        <w:rPr>
          <w:sz w:val="20"/>
          <w:szCs w:val="20"/>
        </w:rPr>
        <w:t>-type cell migration</w:t>
      </w:r>
    </w:p>
    <w:p w14:paraId="3AF921F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xocytosis</w:t>
      </w:r>
    </w:p>
    <w:p w14:paraId="0297DF9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xocytic process</w:t>
      </w:r>
    </w:p>
    <w:p w14:paraId="176855F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ndocytosis</w:t>
      </w:r>
    </w:p>
    <w:p w14:paraId="18B645C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ndrite morphogenesis</w:t>
      </w:r>
    </w:p>
    <w:p w14:paraId="23A0203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onoatomic cation transport</w:t>
      </w:r>
    </w:p>
    <w:p w14:paraId="50FFA80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polymerization or depolymerization</w:t>
      </w:r>
    </w:p>
    <w:p w14:paraId="7ADEFA0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ic hydroxy compound metabolic process</w:t>
      </w:r>
    </w:p>
    <w:p w14:paraId="572AA95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etal ion transport</w:t>
      </w:r>
    </w:p>
    <w:p w14:paraId="1AAE936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ynaptic vesicle exocytosis</w:t>
      </w:r>
    </w:p>
    <w:p w14:paraId="365A478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ndomembrane system organization</w:t>
      </w:r>
    </w:p>
    <w:p w14:paraId="4077408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endocytosis</w:t>
      </w:r>
    </w:p>
    <w:p w14:paraId="39F3CBF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grammed cell death</w:t>
      </w:r>
    </w:p>
    <w:p w14:paraId="58E3C64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cytoskeleton organization</w:t>
      </w:r>
    </w:p>
    <w:p w14:paraId="353A509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tsynaptic specialization organization</w:t>
      </w:r>
    </w:p>
    <w:p w14:paraId="1932463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crotubule-based process</w:t>
      </w:r>
    </w:p>
    <w:p w14:paraId="38BC568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nervous system development</w:t>
      </w:r>
    </w:p>
    <w:p w14:paraId="2C50CC9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locomotion</w:t>
      </w:r>
    </w:p>
    <w:p w14:paraId="32C4A7C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ner mitochondrial membrane organization</w:t>
      </w:r>
    </w:p>
    <w:p w14:paraId="3D6438C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filament organization</w:t>
      </w:r>
    </w:p>
    <w:p w14:paraId="48E2334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ed exocytosis</w:t>
      </w:r>
    </w:p>
    <w:p w14:paraId="28D7267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signaling</w:t>
      </w:r>
    </w:p>
    <w:p w14:paraId="60EB184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ynaptic vesicle recycling</w:t>
      </w:r>
    </w:p>
    <w:p w14:paraId="360FBB2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ynapse organization</w:t>
      </w:r>
    </w:p>
    <w:p w14:paraId="148BB31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organization</w:t>
      </w:r>
    </w:p>
    <w:p w14:paraId="4E615C3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-mediated transport to the plasma membrane</w:t>
      </w:r>
    </w:p>
    <w:p w14:paraId="081C211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component maintenance</w:t>
      </w:r>
    </w:p>
    <w:p w14:paraId="3A2E718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chondrial transport</w:t>
      </w:r>
    </w:p>
    <w:p w14:paraId="22C54F4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transmitter transport</w:t>
      </w:r>
    </w:p>
    <w:p w14:paraId="067E785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filament polymerization</w:t>
      </w:r>
    </w:p>
    <w:p w14:paraId="3CDA46A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regulation of neurotransmitter levels</w:t>
      </w:r>
    </w:p>
    <w:p w14:paraId="1CD5CB0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mall GTPase mediated signal transduction</w:t>
      </w:r>
    </w:p>
    <w:p w14:paraId="50DB0BF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velopmental growth involved in morphogenesis</w:t>
      </w:r>
    </w:p>
    <w:p w14:paraId="7E66A13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polymerization</w:t>
      </w:r>
    </w:p>
    <w:p w14:paraId="4244052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junction assembly</w:t>
      </w:r>
    </w:p>
    <w:p w14:paraId="4685EC4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tsynaptic endocytosis</w:t>
      </w:r>
    </w:p>
    <w:p w14:paraId="1AC5399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chondrial respiratory chain complex I assembly</w:t>
      </w:r>
    </w:p>
    <w:p w14:paraId="1B3FA76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dendrite development</w:t>
      </w:r>
    </w:p>
    <w:p w14:paraId="740702A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filament-based process</w:t>
      </w:r>
    </w:p>
    <w:p w14:paraId="4BFE66E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stablishment of organelle localization</w:t>
      </w:r>
    </w:p>
    <w:p w14:paraId="79BEDE2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targeting</w:t>
      </w:r>
    </w:p>
    <w:p w14:paraId="2A5E1C8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transport along microtubule</w:t>
      </w:r>
    </w:p>
    <w:p w14:paraId="7779E35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budding from membrane</w:t>
      </w:r>
    </w:p>
    <w:p w14:paraId="1A12D76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GTPase activity</w:t>
      </w:r>
    </w:p>
    <w:p w14:paraId="5FDE1B6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 migration</w:t>
      </w:r>
    </w:p>
    <w:p w14:paraId="66CF075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insulin</w:t>
      </w:r>
    </w:p>
    <w:p w14:paraId="2F59F0F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ignal release from synapse</w:t>
      </w:r>
    </w:p>
    <w:p w14:paraId="287E3BC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crotubule-based transport</w:t>
      </w:r>
    </w:p>
    <w:p w14:paraId="0DC8FBE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organonitrogen compound</w:t>
      </w:r>
    </w:p>
    <w:p w14:paraId="7275350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t-Golgi vesicle-mediated transport</w:t>
      </w:r>
    </w:p>
    <w:p w14:paraId="1580DC9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cell communication</w:t>
      </w:r>
    </w:p>
    <w:p w14:paraId="0B9A33A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poptotic process</w:t>
      </w:r>
    </w:p>
    <w:p w14:paraId="35BBDE5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supramolecular fiber organization</w:t>
      </w:r>
    </w:p>
    <w:p w14:paraId="191F4B5A" w14:textId="77777777" w:rsidR="00AB3D69" w:rsidRPr="00AB3D69" w:rsidRDefault="00AB3D69" w:rsidP="00AB3D69">
      <w:pPr>
        <w:rPr>
          <w:sz w:val="20"/>
          <w:szCs w:val="20"/>
        </w:rPr>
      </w:pPr>
    </w:p>
    <w:p w14:paraId="155492E5" w14:textId="458CC4E3" w:rsidR="00AB3D69" w:rsidRPr="00AB3D69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 xml:space="preserve">DLS: </w:t>
      </w:r>
      <w:r w:rsidRPr="00AB3D69">
        <w:rPr>
          <w:sz w:val="20"/>
          <w:szCs w:val="20"/>
        </w:rPr>
        <w:t>Acute F</w:t>
      </w:r>
      <w:r w:rsidRPr="00AB3D69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F</w:t>
      </w:r>
      <w:r w:rsidRPr="00AB3D69">
        <w:rPr>
          <w:sz w:val="20"/>
          <w:szCs w:val="20"/>
        </w:rPr>
        <w:tab/>
        <w:t>25</w:t>
      </w:r>
      <w:r w:rsidRPr="00AB3D69">
        <w:rPr>
          <w:sz w:val="20"/>
          <w:szCs w:val="20"/>
        </w:rPr>
        <w:tab/>
      </w:r>
    </w:p>
    <w:p w14:paraId="034C84B3" w14:textId="25219B6E" w:rsidR="00AB3D69" w:rsidRPr="00AB3D69" w:rsidRDefault="00AB3D69" w:rsidP="00AB3D69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regulation of translation</w:t>
      </w:r>
    </w:p>
    <w:p w14:paraId="298B6E2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cycle</w:t>
      </w:r>
    </w:p>
    <w:p w14:paraId="650D2DE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cycle process</w:t>
      </w:r>
    </w:p>
    <w:p w14:paraId="45A5D03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mide biosynthetic process</w:t>
      </w:r>
    </w:p>
    <w:p w14:paraId="05312EF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 secretion</w:t>
      </w:r>
    </w:p>
    <w:p w14:paraId="4AE3659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tic cell cycle</w:t>
      </w:r>
    </w:p>
    <w:p w14:paraId="10BC291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erobic electron transport chain</w:t>
      </w:r>
    </w:p>
    <w:p w14:paraId="1D823BA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tsynaptic cytoskeleton organization</w:t>
      </w:r>
    </w:p>
    <w:p w14:paraId="2836D0F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acetylcholine</w:t>
      </w:r>
    </w:p>
    <w:p w14:paraId="59FAFA5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tsynaptic actin cytoskeleton organization</w:t>
      </w:r>
    </w:p>
    <w:p w14:paraId="0C62529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tic cell cycle process</w:t>
      </w:r>
    </w:p>
    <w:p w14:paraId="330832A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TP biosynthetic process</w:t>
      </w:r>
    </w:p>
    <w:p w14:paraId="5C8C979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etylcholine receptor signaling pathway</w:t>
      </w:r>
    </w:p>
    <w:p w14:paraId="18A09B6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salt</w:t>
      </w:r>
    </w:p>
    <w:p w14:paraId="6475A71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salt</w:t>
      </w:r>
    </w:p>
    <w:p w14:paraId="1096EDF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developmental growth</w:t>
      </w:r>
    </w:p>
    <w:p w14:paraId="093354A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hindbrain development</w:t>
      </w:r>
    </w:p>
    <w:p w14:paraId="1143483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 protein-coupled acetylcholine receptor signaling pathway</w:t>
      </w:r>
    </w:p>
    <w:p w14:paraId="5D3511C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arboxylic acid catabolic process</w:t>
      </w:r>
    </w:p>
    <w:p w14:paraId="57F8164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cycle phase transition</w:t>
      </w:r>
    </w:p>
    <w:p w14:paraId="637B557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ic acid catabolic process</w:t>
      </w:r>
    </w:p>
    <w:p w14:paraId="0D8BA95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cell migration</w:t>
      </w:r>
    </w:p>
    <w:p w14:paraId="41ECAEB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metal ion</w:t>
      </w:r>
    </w:p>
    <w:p w14:paraId="2FF7BE8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acetylcholine</w:t>
      </w:r>
    </w:p>
    <w:p w14:paraId="4E56352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mall molecule catabolic process</w:t>
      </w:r>
    </w:p>
    <w:p w14:paraId="22DDD7AC" w14:textId="77777777" w:rsidR="00AB3D69" w:rsidRDefault="00AB3D69" w:rsidP="00AB3D69">
      <w:pPr>
        <w:rPr>
          <w:sz w:val="20"/>
          <w:szCs w:val="20"/>
        </w:rPr>
      </w:pPr>
    </w:p>
    <w:p w14:paraId="25386053" w14:textId="77777777" w:rsidR="00032D2B" w:rsidRPr="00AB3D69" w:rsidRDefault="00032D2B" w:rsidP="00AB3D69">
      <w:pPr>
        <w:rPr>
          <w:sz w:val="20"/>
          <w:szCs w:val="20"/>
        </w:rPr>
      </w:pPr>
    </w:p>
    <w:p w14:paraId="55B368FB" w14:textId="77777777" w:rsidR="00AB3D69" w:rsidRPr="00AB3D69" w:rsidRDefault="00AB3D69" w:rsidP="00AB3D69">
      <w:pPr>
        <w:rPr>
          <w:b/>
          <w:bCs/>
          <w:sz w:val="20"/>
          <w:szCs w:val="20"/>
          <w:u w:val="single"/>
        </w:rPr>
      </w:pPr>
      <w:r w:rsidRPr="00AB3D69">
        <w:rPr>
          <w:b/>
          <w:bCs/>
          <w:sz w:val="20"/>
          <w:szCs w:val="20"/>
          <w:u w:val="single"/>
        </w:rPr>
        <w:t>Group names</w:t>
      </w:r>
      <w:r w:rsidRPr="00AB3D69">
        <w:rPr>
          <w:b/>
          <w:bCs/>
          <w:sz w:val="20"/>
          <w:szCs w:val="20"/>
          <w:u w:val="single"/>
        </w:rPr>
        <w:tab/>
      </w:r>
      <w:r w:rsidRPr="00AB3D69">
        <w:rPr>
          <w:b/>
          <w:bCs/>
          <w:sz w:val="20"/>
          <w:szCs w:val="20"/>
          <w:u w:val="single"/>
        </w:rPr>
        <w:tab/>
      </w:r>
      <w:r w:rsidRPr="00AB3D69">
        <w:rPr>
          <w:b/>
          <w:bCs/>
          <w:sz w:val="20"/>
          <w:szCs w:val="20"/>
          <w:u w:val="single"/>
        </w:rPr>
        <w:tab/>
      </w:r>
      <w:r w:rsidRPr="00AB3D69">
        <w:rPr>
          <w:b/>
          <w:bCs/>
          <w:sz w:val="20"/>
          <w:szCs w:val="20"/>
          <w:u w:val="single"/>
        </w:rPr>
        <w:tab/>
        <w:t># total overlapping elements</w:t>
      </w:r>
    </w:p>
    <w:p w14:paraId="599A735B" w14:textId="1E5E2139" w:rsidR="00AB3D69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>D</w:t>
      </w:r>
      <w:r w:rsidRPr="00AB3D69">
        <w:rPr>
          <w:b/>
          <w:bCs/>
          <w:sz w:val="20"/>
          <w:szCs w:val="20"/>
        </w:rPr>
        <w:t>M</w:t>
      </w:r>
      <w:r w:rsidRPr="00AB3D69">
        <w:rPr>
          <w:b/>
          <w:bCs/>
          <w:sz w:val="20"/>
          <w:szCs w:val="20"/>
        </w:rPr>
        <w:t>S:</w:t>
      </w:r>
      <w:r>
        <w:rPr>
          <w:sz w:val="20"/>
          <w:szCs w:val="20"/>
        </w:rPr>
        <w:t xml:space="preserve"> </w:t>
      </w:r>
      <w:r w:rsidRPr="00AB3D69">
        <w:rPr>
          <w:sz w:val="20"/>
          <w:szCs w:val="20"/>
        </w:rPr>
        <w:t>Acute F</w:t>
      </w:r>
      <w:r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Acute M</w:t>
      </w:r>
      <w:r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F</w:t>
      </w:r>
      <w:r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M</w:t>
      </w:r>
      <w:r w:rsidRPr="00AB3D69">
        <w:rPr>
          <w:sz w:val="20"/>
          <w:szCs w:val="20"/>
        </w:rPr>
        <w:tab/>
        <w:t>1</w:t>
      </w:r>
      <w:r w:rsidRPr="00AB3D69">
        <w:rPr>
          <w:sz w:val="20"/>
          <w:szCs w:val="20"/>
        </w:rPr>
        <w:tab/>
      </w:r>
    </w:p>
    <w:p w14:paraId="4BF2C062" w14:textId="7E45DF74" w:rsidR="00AB3D69" w:rsidRDefault="00AB3D69" w:rsidP="00AB3D69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non-membrane-bounded organelle assembly</w:t>
      </w:r>
    </w:p>
    <w:p w14:paraId="282D09A6" w14:textId="77777777" w:rsidR="00AB3D69" w:rsidRPr="00AB3D69" w:rsidRDefault="00AB3D69" w:rsidP="00AB3D69">
      <w:pPr>
        <w:ind w:left="720" w:firstLine="720"/>
        <w:rPr>
          <w:sz w:val="20"/>
          <w:szCs w:val="20"/>
        </w:rPr>
      </w:pPr>
    </w:p>
    <w:p w14:paraId="128F49B0" w14:textId="10CDEE86" w:rsidR="00AB3D69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>DMS:</w:t>
      </w:r>
      <w:r>
        <w:rPr>
          <w:sz w:val="20"/>
          <w:szCs w:val="20"/>
        </w:rPr>
        <w:t xml:space="preserve"> </w:t>
      </w:r>
      <w:r w:rsidRPr="00AB3D69">
        <w:rPr>
          <w:sz w:val="20"/>
          <w:szCs w:val="20"/>
        </w:rPr>
        <w:t>Acute F</w:t>
      </w:r>
      <w:r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Acute M</w:t>
      </w:r>
      <w:r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M</w:t>
      </w:r>
      <w:r w:rsidRPr="00AB3D69">
        <w:rPr>
          <w:sz w:val="20"/>
          <w:szCs w:val="20"/>
        </w:rPr>
        <w:tab/>
        <w:t>23</w:t>
      </w:r>
      <w:r w:rsidRPr="00AB3D69">
        <w:rPr>
          <w:sz w:val="20"/>
          <w:szCs w:val="20"/>
        </w:rPr>
        <w:tab/>
      </w:r>
    </w:p>
    <w:p w14:paraId="3ACB43D2" w14:textId="62D7F999" w:rsidR="00AB3D69" w:rsidRPr="00AB3D69" w:rsidRDefault="00AB3D69" w:rsidP="00AB3D69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negative regulation of cellular component organization</w:t>
      </w:r>
    </w:p>
    <w:p w14:paraId="22F5AF6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NA metabolic process</w:t>
      </w:r>
    </w:p>
    <w:p w14:paraId="46579DC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ndrite development</w:t>
      </w:r>
    </w:p>
    <w:p w14:paraId="2A4D739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cycle process</w:t>
      </w:r>
    </w:p>
    <w:p w14:paraId="7858A24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ytoskeleton organization</w:t>
      </w:r>
    </w:p>
    <w:p w14:paraId="7B5654A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microtubule cytoskeleton organization</w:t>
      </w:r>
    </w:p>
    <w:p w14:paraId="39F9B8C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upramolecular fiber organization</w:t>
      </w:r>
    </w:p>
    <w:p w14:paraId="3C32496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DNA metabolic process</w:t>
      </w:r>
    </w:p>
    <w:p w14:paraId="7036436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ytoskeleton organization</w:t>
      </w:r>
    </w:p>
    <w:p w14:paraId="6CC51B4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ular component biogenesis</w:t>
      </w:r>
    </w:p>
    <w:p w14:paraId="60B4C15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elle assembly</w:t>
      </w:r>
    </w:p>
    <w:p w14:paraId="116B2B1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organelle assembly</w:t>
      </w:r>
    </w:p>
    <w:p w14:paraId="5761A39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-containing complex assembly</w:t>
      </w:r>
    </w:p>
    <w:p w14:paraId="57CDD09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tic cell cycle</w:t>
      </w:r>
    </w:p>
    <w:p w14:paraId="0DC7160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tic cell cycle process</w:t>
      </w:r>
    </w:p>
    <w:p w14:paraId="29A5E69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ular component organization</w:t>
      </w:r>
    </w:p>
    <w:p w14:paraId="5C8BD79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organelle organization</w:t>
      </w:r>
    </w:p>
    <w:p w14:paraId="7BDB9B0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localization to organelle</w:t>
      </w:r>
    </w:p>
    <w:p w14:paraId="32D7DC4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crotubule-based process</w:t>
      </w:r>
    </w:p>
    <w:p w14:paraId="1E29426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organelle organization</w:t>
      </w:r>
    </w:p>
    <w:p w14:paraId="2FE5BB1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polymerization</w:t>
      </w:r>
    </w:p>
    <w:p w14:paraId="1B465DD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crotubule cytoskeleton organization</w:t>
      </w:r>
    </w:p>
    <w:p w14:paraId="758B7CDD" w14:textId="77777777" w:rsid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genesis</w:t>
      </w:r>
    </w:p>
    <w:p w14:paraId="53EB3A7C" w14:textId="77777777" w:rsidR="00AB3D69" w:rsidRPr="00AB3D69" w:rsidRDefault="00AB3D69" w:rsidP="00AB3D69">
      <w:pPr>
        <w:rPr>
          <w:sz w:val="20"/>
          <w:szCs w:val="20"/>
        </w:rPr>
      </w:pPr>
    </w:p>
    <w:p w14:paraId="2DF70A37" w14:textId="13A16D37" w:rsidR="00032D2B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>DMS:</w:t>
      </w:r>
      <w:r>
        <w:rPr>
          <w:sz w:val="20"/>
          <w:szCs w:val="20"/>
        </w:rPr>
        <w:t xml:space="preserve"> </w:t>
      </w:r>
      <w:r w:rsidRPr="00AB3D69">
        <w:rPr>
          <w:sz w:val="20"/>
          <w:szCs w:val="20"/>
        </w:rPr>
        <w:t>Acute F</w:t>
      </w:r>
      <w:r w:rsidR="00032D2B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Acute M</w:t>
      </w:r>
      <w:r w:rsidR="00032D2B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F</w:t>
      </w:r>
      <w:r w:rsidRPr="00AB3D69">
        <w:rPr>
          <w:sz w:val="20"/>
          <w:szCs w:val="20"/>
        </w:rPr>
        <w:tab/>
        <w:t>26</w:t>
      </w:r>
      <w:r w:rsidRPr="00AB3D69">
        <w:rPr>
          <w:sz w:val="20"/>
          <w:szCs w:val="20"/>
        </w:rPr>
        <w:tab/>
      </w:r>
    </w:p>
    <w:p w14:paraId="0342101E" w14:textId="23EF4A03" w:rsidR="00AB3D69" w:rsidRPr="00AB3D69" w:rsidRDefault="00AB3D69" w:rsidP="00032D2B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>peptide biosynthetic process</w:t>
      </w:r>
    </w:p>
    <w:p w14:paraId="1870FCA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transport</w:t>
      </w:r>
    </w:p>
    <w:p w14:paraId="419A786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somal small subunit biogenesis</w:t>
      </w:r>
    </w:p>
    <w:p w14:paraId="5E08F18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embrane organization</w:t>
      </w:r>
    </w:p>
    <w:p w14:paraId="1827F05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RNA processing</w:t>
      </w:r>
    </w:p>
    <w:p w14:paraId="4F3CEB7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mide biosynthetic process</w:t>
      </w:r>
    </w:p>
    <w:p w14:paraId="6F21F93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some biogenesis</w:t>
      </w:r>
    </w:p>
    <w:p w14:paraId="05637E2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stablishment of protein localization</w:t>
      </w:r>
    </w:p>
    <w:p w14:paraId="54EBE56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protein metabolic process</w:t>
      </w:r>
    </w:p>
    <w:p w14:paraId="78CC799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docking involved in exocytosis</w:t>
      </w:r>
    </w:p>
    <w:p w14:paraId="576128D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cRNA metabolic process</w:t>
      </w:r>
    </w:p>
    <w:p w14:paraId="45678BC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ytoplasmic translation</w:t>
      </w:r>
    </w:p>
    <w:p w14:paraId="30693CF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onitrogen compound biosynthetic process</w:t>
      </w:r>
    </w:p>
    <w:p w14:paraId="5053842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transport</w:t>
      </w:r>
    </w:p>
    <w:p w14:paraId="2F01922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translation</w:t>
      </w:r>
    </w:p>
    <w:p w14:paraId="6A50AEA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-mediated transport</w:t>
      </w:r>
    </w:p>
    <w:p w14:paraId="3449C16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eptide metabolic process</w:t>
      </w:r>
    </w:p>
    <w:p w14:paraId="0C8E03E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tethering involved in exocytosis</w:t>
      </w:r>
    </w:p>
    <w:p w14:paraId="3F38B38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tracellular transport</w:t>
      </w:r>
    </w:p>
    <w:p w14:paraId="7D4CDAA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ntracellular protein transport</w:t>
      </w:r>
    </w:p>
    <w:p w14:paraId="086CF58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component disassembly</w:t>
      </w:r>
    </w:p>
    <w:p w14:paraId="571368F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 xml:space="preserve">translation at </w:t>
      </w:r>
      <w:proofErr w:type="spellStart"/>
      <w:r w:rsidRPr="00AB3D69">
        <w:rPr>
          <w:sz w:val="20"/>
          <w:szCs w:val="20"/>
        </w:rPr>
        <w:t>postsynapse</w:t>
      </w:r>
      <w:proofErr w:type="spellEnd"/>
    </w:p>
    <w:p w14:paraId="1EADFB4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RNA metabolic process</w:t>
      </w:r>
    </w:p>
    <w:p w14:paraId="138CE9A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 xml:space="preserve">translation at </w:t>
      </w:r>
      <w:proofErr w:type="spellStart"/>
      <w:r w:rsidRPr="00AB3D69">
        <w:rPr>
          <w:sz w:val="20"/>
          <w:szCs w:val="20"/>
        </w:rPr>
        <w:t>presynapse</w:t>
      </w:r>
      <w:proofErr w:type="spellEnd"/>
    </w:p>
    <w:p w14:paraId="1FED250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mide metabolic process</w:t>
      </w:r>
    </w:p>
    <w:p w14:paraId="67B26A9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translation at synapse</w:t>
      </w:r>
    </w:p>
    <w:p w14:paraId="75C07B7E" w14:textId="77777777" w:rsidR="00AB3D69" w:rsidRDefault="00AB3D69" w:rsidP="00AB3D69">
      <w:pPr>
        <w:rPr>
          <w:sz w:val="20"/>
          <w:szCs w:val="20"/>
        </w:rPr>
      </w:pPr>
    </w:p>
    <w:p w14:paraId="0312A978" w14:textId="7FA7B854" w:rsidR="00032D2B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>DMS:</w:t>
      </w:r>
      <w:r>
        <w:rPr>
          <w:sz w:val="20"/>
          <w:szCs w:val="20"/>
        </w:rPr>
        <w:t xml:space="preserve"> </w:t>
      </w:r>
      <w:r w:rsidRPr="00AB3D69">
        <w:rPr>
          <w:sz w:val="20"/>
          <w:szCs w:val="20"/>
        </w:rPr>
        <w:t>Acute M</w:t>
      </w:r>
      <w:r w:rsidR="00032D2B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M</w:t>
      </w:r>
      <w:r w:rsidRPr="00AB3D69">
        <w:rPr>
          <w:sz w:val="20"/>
          <w:szCs w:val="20"/>
        </w:rPr>
        <w:tab/>
        <w:t>14</w:t>
      </w:r>
      <w:r w:rsidRPr="00AB3D69">
        <w:rPr>
          <w:sz w:val="20"/>
          <w:szCs w:val="20"/>
        </w:rPr>
        <w:tab/>
      </w:r>
    </w:p>
    <w:p w14:paraId="42AEFB2B" w14:textId="794FBD00" w:rsidR="00AB3D69" w:rsidRPr="00AB3D69" w:rsidRDefault="00AB3D69" w:rsidP="00032D2B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regulation of microtubule polymerization</w:t>
      </w:r>
    </w:p>
    <w:p w14:paraId="4DE666D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ynaptic plasticity</w:t>
      </w:r>
    </w:p>
    <w:p w14:paraId="1B03B46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 cycle process</w:t>
      </w:r>
    </w:p>
    <w:p w14:paraId="782D722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-DNA complex organization</w:t>
      </w:r>
    </w:p>
    <w:p w14:paraId="0281BAC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hromatin remodeling</w:t>
      </w:r>
    </w:p>
    <w:p w14:paraId="45E7588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crotubule polymerization</w:t>
      </w:r>
    </w:p>
    <w:p w14:paraId="573B428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tsynaptic density organization</w:t>
      </w:r>
    </w:p>
    <w:p w14:paraId="1773201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hromatin organization</w:t>
      </w:r>
    </w:p>
    <w:p w14:paraId="36A2C1F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microtubule-based process</w:t>
      </w:r>
    </w:p>
    <w:p w14:paraId="1CF6D4C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ucleosome organization</w:t>
      </w:r>
    </w:p>
    <w:p w14:paraId="444D9FC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polymerization</w:t>
      </w:r>
    </w:p>
    <w:p w14:paraId="70F8363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tsynaptic specialization organization</w:t>
      </w:r>
    </w:p>
    <w:p w14:paraId="7D44C56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rowth</w:t>
      </w:r>
    </w:p>
    <w:p w14:paraId="5255F02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positive regulation of synaptic transmission</w:t>
      </w:r>
    </w:p>
    <w:p w14:paraId="34B7A368" w14:textId="77777777" w:rsidR="00AB3D69" w:rsidRDefault="00AB3D69" w:rsidP="00AB3D69">
      <w:pPr>
        <w:rPr>
          <w:sz w:val="20"/>
          <w:szCs w:val="20"/>
        </w:rPr>
      </w:pPr>
    </w:p>
    <w:p w14:paraId="4A2D8D21" w14:textId="544878D9" w:rsidR="00032D2B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>DMS:</w:t>
      </w:r>
      <w:r>
        <w:rPr>
          <w:sz w:val="20"/>
          <w:szCs w:val="20"/>
        </w:rPr>
        <w:t xml:space="preserve"> </w:t>
      </w:r>
      <w:r w:rsidRPr="00AB3D69">
        <w:rPr>
          <w:sz w:val="20"/>
          <w:szCs w:val="20"/>
        </w:rPr>
        <w:t>Acute F</w:t>
      </w:r>
      <w:r w:rsidR="00032D2B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M</w:t>
      </w:r>
      <w:r w:rsidRPr="00AB3D69">
        <w:rPr>
          <w:sz w:val="20"/>
          <w:szCs w:val="20"/>
        </w:rPr>
        <w:tab/>
        <w:t>3</w:t>
      </w:r>
      <w:r w:rsidRPr="00AB3D69">
        <w:rPr>
          <w:sz w:val="20"/>
          <w:szCs w:val="20"/>
        </w:rPr>
        <w:tab/>
      </w:r>
    </w:p>
    <w:p w14:paraId="45EA41F6" w14:textId="508BF83D" w:rsidR="00AB3D69" w:rsidRPr="00AB3D69" w:rsidRDefault="00032D2B" w:rsidP="00032D2B">
      <w:pPr>
        <w:ind w:left="720" w:firstLine="720"/>
        <w:rPr>
          <w:sz w:val="20"/>
          <w:szCs w:val="20"/>
        </w:rPr>
      </w:pPr>
      <w:r>
        <w:rPr>
          <w:sz w:val="20"/>
          <w:szCs w:val="20"/>
        </w:rPr>
        <w:t>r</w:t>
      </w:r>
      <w:r w:rsidR="00AB3D69" w:rsidRPr="00AB3D69">
        <w:rPr>
          <w:sz w:val="20"/>
          <w:szCs w:val="20"/>
        </w:rPr>
        <w:t>egulation of microtubule polymerization or depolymerization</w:t>
      </w:r>
    </w:p>
    <w:p w14:paraId="46F14CA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hromosome organization</w:t>
      </w:r>
    </w:p>
    <w:p w14:paraId="3215F3F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crotubule polymerization or depolymerization</w:t>
      </w:r>
    </w:p>
    <w:p w14:paraId="59E789AB" w14:textId="77777777" w:rsidR="00AB3D69" w:rsidRDefault="00AB3D69" w:rsidP="00AB3D69">
      <w:pPr>
        <w:rPr>
          <w:sz w:val="20"/>
          <w:szCs w:val="20"/>
        </w:rPr>
      </w:pPr>
    </w:p>
    <w:p w14:paraId="0D5651AE" w14:textId="7A817A94" w:rsidR="00032D2B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>DMS:</w:t>
      </w:r>
      <w:r>
        <w:rPr>
          <w:sz w:val="20"/>
          <w:szCs w:val="20"/>
        </w:rPr>
        <w:t xml:space="preserve"> </w:t>
      </w:r>
      <w:r w:rsidRPr="00AB3D69">
        <w:rPr>
          <w:sz w:val="20"/>
          <w:szCs w:val="20"/>
        </w:rPr>
        <w:t>Acute M</w:t>
      </w:r>
      <w:r w:rsidR="00032D2B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F</w:t>
      </w:r>
      <w:r w:rsidRPr="00AB3D69">
        <w:rPr>
          <w:sz w:val="20"/>
          <w:szCs w:val="20"/>
        </w:rPr>
        <w:tab/>
        <w:t>6</w:t>
      </w:r>
      <w:r w:rsidRPr="00AB3D69">
        <w:rPr>
          <w:sz w:val="20"/>
          <w:szCs w:val="20"/>
        </w:rPr>
        <w:tab/>
      </w:r>
    </w:p>
    <w:p w14:paraId="0F3E0489" w14:textId="534B5DB2" w:rsidR="00AB3D69" w:rsidRPr="00AB3D69" w:rsidRDefault="00AB3D69" w:rsidP="00032D2B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vesicle-mediated transport in synapse</w:t>
      </w:r>
    </w:p>
    <w:p w14:paraId="5940A42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docking</w:t>
      </w:r>
    </w:p>
    <w:p w14:paraId="1FE668B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mitochondrion organization</w:t>
      </w:r>
    </w:p>
    <w:p w14:paraId="654B708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embrane docking</w:t>
      </w:r>
    </w:p>
    <w:p w14:paraId="1A2881D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elle localization by membrane tethering</w:t>
      </w:r>
    </w:p>
    <w:p w14:paraId="1F093786" w14:textId="77777777" w:rsid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ndomembrane system organization</w:t>
      </w:r>
    </w:p>
    <w:p w14:paraId="6434EF8F" w14:textId="77777777" w:rsidR="00AB3D69" w:rsidRPr="00AB3D69" w:rsidRDefault="00AB3D69" w:rsidP="00AB3D69">
      <w:pPr>
        <w:rPr>
          <w:sz w:val="20"/>
          <w:szCs w:val="20"/>
        </w:rPr>
      </w:pPr>
    </w:p>
    <w:p w14:paraId="5B8434FD" w14:textId="7B510B0C" w:rsidR="00032D2B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>DMS:</w:t>
      </w:r>
      <w:r>
        <w:rPr>
          <w:sz w:val="20"/>
          <w:szCs w:val="20"/>
        </w:rPr>
        <w:t xml:space="preserve"> </w:t>
      </w:r>
      <w:r w:rsidRPr="00AB3D69">
        <w:rPr>
          <w:sz w:val="20"/>
          <w:szCs w:val="20"/>
        </w:rPr>
        <w:t>Acute F</w:t>
      </w:r>
      <w:r w:rsidR="00032D2B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Protract F</w:t>
      </w:r>
      <w:r w:rsidRPr="00AB3D69">
        <w:rPr>
          <w:sz w:val="20"/>
          <w:szCs w:val="20"/>
        </w:rPr>
        <w:tab/>
        <w:t>4</w:t>
      </w:r>
      <w:r w:rsidRPr="00AB3D69">
        <w:rPr>
          <w:sz w:val="20"/>
          <w:szCs w:val="20"/>
        </w:rPr>
        <w:tab/>
      </w:r>
    </w:p>
    <w:p w14:paraId="3FA3C82D" w14:textId="438835C9" w:rsidR="00AB3D69" w:rsidRPr="00AB3D69" w:rsidRDefault="00AB3D69" w:rsidP="00032D2B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membrane fission</w:t>
      </w:r>
    </w:p>
    <w:p w14:paraId="09433E8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cRNA processing</w:t>
      </w:r>
    </w:p>
    <w:p w14:paraId="73C305F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somal large subunit biogenesis</w:t>
      </w:r>
    </w:p>
    <w:p w14:paraId="1BC848F8" w14:textId="77777777" w:rsid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elle disassembly</w:t>
      </w:r>
    </w:p>
    <w:p w14:paraId="01FF8F8C" w14:textId="77777777" w:rsidR="00AB3D69" w:rsidRPr="00AB3D69" w:rsidRDefault="00AB3D69" w:rsidP="00AB3D69">
      <w:pPr>
        <w:rPr>
          <w:sz w:val="20"/>
          <w:szCs w:val="20"/>
        </w:rPr>
      </w:pPr>
    </w:p>
    <w:p w14:paraId="46A083B7" w14:textId="6F21D2FA" w:rsidR="00032D2B" w:rsidRDefault="00AB3D69" w:rsidP="00AB3D69">
      <w:pPr>
        <w:rPr>
          <w:sz w:val="20"/>
          <w:szCs w:val="20"/>
        </w:rPr>
      </w:pPr>
      <w:r w:rsidRPr="00AB3D69">
        <w:rPr>
          <w:b/>
          <w:bCs/>
          <w:sz w:val="20"/>
          <w:szCs w:val="20"/>
        </w:rPr>
        <w:t>DMS:</w:t>
      </w:r>
      <w:r>
        <w:rPr>
          <w:sz w:val="20"/>
          <w:szCs w:val="20"/>
        </w:rPr>
        <w:t xml:space="preserve"> </w:t>
      </w:r>
      <w:r w:rsidRPr="00AB3D69">
        <w:rPr>
          <w:sz w:val="20"/>
          <w:szCs w:val="20"/>
        </w:rPr>
        <w:t>Acute F</w:t>
      </w:r>
      <w:r w:rsidR="00032D2B">
        <w:rPr>
          <w:sz w:val="20"/>
          <w:szCs w:val="20"/>
        </w:rPr>
        <w:t>,</w:t>
      </w:r>
      <w:r w:rsidRPr="00AB3D69">
        <w:rPr>
          <w:sz w:val="20"/>
          <w:szCs w:val="20"/>
        </w:rPr>
        <w:t xml:space="preserve"> Acute M</w:t>
      </w:r>
      <w:r w:rsidRPr="00AB3D69">
        <w:rPr>
          <w:sz w:val="20"/>
          <w:szCs w:val="20"/>
        </w:rPr>
        <w:tab/>
        <w:t>150</w:t>
      </w:r>
      <w:r w:rsidRPr="00AB3D69">
        <w:rPr>
          <w:sz w:val="20"/>
          <w:szCs w:val="20"/>
        </w:rPr>
        <w:tab/>
      </w:r>
    </w:p>
    <w:p w14:paraId="6DA41826" w14:textId="79F1A6FF" w:rsidR="00AB3D69" w:rsidRPr="00AB3D69" w:rsidRDefault="00AB3D69" w:rsidP="00032D2B">
      <w:pPr>
        <w:ind w:left="720" w:firstLine="720"/>
        <w:rPr>
          <w:sz w:val="20"/>
          <w:szCs w:val="20"/>
        </w:rPr>
      </w:pPr>
      <w:r w:rsidRPr="00AB3D69">
        <w:rPr>
          <w:sz w:val="20"/>
          <w:szCs w:val="20"/>
        </w:rPr>
        <w:t>lamellipodium organization</w:t>
      </w:r>
    </w:p>
    <w:p w14:paraId="4B3F63A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locomotion</w:t>
      </w:r>
    </w:p>
    <w:p w14:paraId="59DE4B8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aturation of SSU-rRNA</w:t>
      </w:r>
    </w:p>
    <w:p w14:paraId="4004D97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ynapse structure or activity</w:t>
      </w:r>
    </w:p>
    <w:p w14:paraId="1518103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upramolecular fiber organization</w:t>
      </w:r>
    </w:p>
    <w:p w14:paraId="5731C65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peptide hormone stimulus</w:t>
      </w:r>
    </w:p>
    <w:p w14:paraId="2B94088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translation</w:t>
      </w:r>
    </w:p>
    <w:p w14:paraId="6918BB1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oxidative stress</w:t>
      </w:r>
    </w:p>
    <w:p w14:paraId="74CF936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junction organization</w:t>
      </w:r>
    </w:p>
    <w:p w14:paraId="5A572CB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xenobiotic stimulus</w:t>
      </w:r>
    </w:p>
    <w:p w14:paraId="5D5B2ED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morphogenesis</w:t>
      </w:r>
    </w:p>
    <w:p w14:paraId="0E20B71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cycle</w:t>
      </w:r>
    </w:p>
    <w:p w14:paraId="181C9DB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filament-based process</w:t>
      </w:r>
    </w:p>
    <w:p w14:paraId="1CDA227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ndritic spine development</w:t>
      </w:r>
    </w:p>
    <w:p w14:paraId="7769B5B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filament organization</w:t>
      </w:r>
    </w:p>
    <w:p w14:paraId="2D6C9F3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motility</w:t>
      </w:r>
    </w:p>
    <w:p w14:paraId="3B25FA3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ytoskeleton-dependent cytokinesis</w:t>
      </w:r>
    </w:p>
    <w:p w14:paraId="3AFE0BD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differentiation</w:t>
      </w:r>
    </w:p>
    <w:p w14:paraId="3F1A1A5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localization to nucleus</w:t>
      </w:r>
    </w:p>
    <w:p w14:paraId="67715B8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protein localization to membrane</w:t>
      </w:r>
    </w:p>
    <w:p w14:paraId="02D09D9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development</w:t>
      </w:r>
    </w:p>
    <w:p w14:paraId="183B4E8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GTPase activity</w:t>
      </w:r>
    </w:p>
    <w:p w14:paraId="3640574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poptotic signaling pathway</w:t>
      </w:r>
    </w:p>
    <w:p w14:paraId="5D602AA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mall molecule metabolic process</w:t>
      </w:r>
    </w:p>
    <w:p w14:paraId="4D516B4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molecular function</w:t>
      </w:r>
    </w:p>
    <w:p w14:paraId="478CC95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elle localization</w:t>
      </w:r>
    </w:p>
    <w:p w14:paraId="7F1442C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transmembrane transport</w:t>
      </w:r>
    </w:p>
    <w:p w14:paraId="4752AD0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transport</w:t>
      </w:r>
    </w:p>
    <w:p w14:paraId="49C4AC3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aintenance of protein localization in organelle</w:t>
      </w:r>
    </w:p>
    <w:p w14:paraId="190F056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transport</w:t>
      </w:r>
    </w:p>
    <w:p w14:paraId="704E46C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 depolymerization</w:t>
      </w:r>
    </w:p>
    <w:p w14:paraId="05FF549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some assembly</w:t>
      </w:r>
    </w:p>
    <w:p w14:paraId="2F5D9D3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 metabolic process</w:t>
      </w:r>
    </w:p>
    <w:p w14:paraId="356632A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acromolecule catabolic process</w:t>
      </w:r>
    </w:p>
    <w:p w14:paraId="2CB3314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lasma membrane bounded cell projection organization</w:t>
      </w:r>
    </w:p>
    <w:p w14:paraId="7176322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part morphogenesis</w:t>
      </w:r>
    </w:p>
    <w:p w14:paraId="5E6E04D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eneration of precursor metabolites and energy</w:t>
      </w:r>
    </w:p>
    <w:p w14:paraId="3DBB7DE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hromosome organization</w:t>
      </w:r>
    </w:p>
    <w:p w14:paraId="5CD9AE5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vesicle-mediated transport</w:t>
      </w:r>
    </w:p>
    <w:p w14:paraId="2601BB3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lasma membrane bounded cell projection assembly</w:t>
      </w:r>
    </w:p>
    <w:p w14:paraId="2B76DEC8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grammed cell death</w:t>
      </w:r>
    </w:p>
    <w:p w14:paraId="0A4D56E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establishment of protein localization</w:t>
      </w:r>
    </w:p>
    <w:p w14:paraId="540CABB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lasma membrane bounded cell projection morphogenesis</w:t>
      </w:r>
    </w:p>
    <w:p w14:paraId="05259C9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locomotion</w:t>
      </w:r>
    </w:p>
    <w:p w14:paraId="0EF4733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cellular homeostasis</w:t>
      </w:r>
    </w:p>
    <w:p w14:paraId="52F5E21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 phosphorylation</w:t>
      </w:r>
    </w:p>
    <w:p w14:paraId="3DEEB07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generation of neurons</w:t>
      </w:r>
    </w:p>
    <w:p w14:paraId="08F5B77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atabolic process</w:t>
      </w:r>
    </w:p>
    <w:p w14:paraId="558BA34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import into cell</w:t>
      </w:r>
    </w:p>
    <w:p w14:paraId="69038ED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catabolic process</w:t>
      </w:r>
    </w:p>
    <w:p w14:paraId="488CBDB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projection organization</w:t>
      </w:r>
    </w:p>
    <w:p w14:paraId="5A56812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lasma membrane bounded cell projection organization</w:t>
      </w:r>
    </w:p>
    <w:p w14:paraId="43A66C9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DNA metabolic process</w:t>
      </w:r>
    </w:p>
    <w:p w14:paraId="629FF2F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inorganic substance</w:t>
      </w:r>
    </w:p>
    <w:p w14:paraId="2D396E2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</w:r>
      <w:proofErr w:type="spellStart"/>
      <w:r w:rsidRPr="00AB3D69">
        <w:rPr>
          <w:sz w:val="20"/>
          <w:szCs w:val="20"/>
        </w:rPr>
        <w:t>postsynapse</w:t>
      </w:r>
      <w:proofErr w:type="spellEnd"/>
      <w:r w:rsidRPr="00AB3D69">
        <w:rPr>
          <w:sz w:val="20"/>
          <w:szCs w:val="20"/>
        </w:rPr>
        <w:t xml:space="preserve"> organization</w:t>
      </w:r>
    </w:p>
    <w:p w14:paraId="0F42FE3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homeostasis</w:t>
      </w:r>
    </w:p>
    <w:p w14:paraId="181F8B7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cytoskeleton organization</w:t>
      </w:r>
    </w:p>
    <w:p w14:paraId="0D35A43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apoptotic process</w:t>
      </w:r>
    </w:p>
    <w:p w14:paraId="5DE9282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rganic acid metabolic process</w:t>
      </w:r>
    </w:p>
    <w:p w14:paraId="54B6EC2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nitrogen compound catabolic process</w:t>
      </w:r>
    </w:p>
    <w:p w14:paraId="088FBCD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positive regulation of cell projection organization</w:t>
      </w:r>
    </w:p>
    <w:p w14:paraId="0D4D327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mide metabolic process</w:t>
      </w:r>
    </w:p>
    <w:p w14:paraId="6594EFD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reactive oxygen species</w:t>
      </w:r>
    </w:p>
    <w:p w14:paraId="1DC10BC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projection development</w:t>
      </w:r>
    </w:p>
    <w:p w14:paraId="11EEA06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protein localization to nucleus</w:t>
      </w:r>
    </w:p>
    <w:p w14:paraId="0A8B41B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microtubule polymerization or depolymerization</w:t>
      </w:r>
    </w:p>
    <w:p w14:paraId="1B65D8B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atalytic activity</w:t>
      </w:r>
    </w:p>
    <w:p w14:paraId="2D378AE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intracellular signal transduction</w:t>
      </w:r>
    </w:p>
    <w:p w14:paraId="46D93A2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filament length</w:t>
      </w:r>
    </w:p>
    <w:p w14:paraId="1699C44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natomical structure morphogenesis</w:t>
      </w:r>
    </w:p>
    <w:p w14:paraId="240B181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toxic substance</w:t>
      </w:r>
    </w:p>
    <w:p w14:paraId="58A88E8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ynaptic signaling</w:t>
      </w:r>
    </w:p>
    <w:p w14:paraId="5570151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-cell signaling</w:t>
      </w:r>
    </w:p>
    <w:p w14:paraId="47E6544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nitrogen compound</w:t>
      </w:r>
    </w:p>
    <w:p w14:paraId="6A3CB6E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chondrion organization</w:t>
      </w:r>
    </w:p>
    <w:p w14:paraId="3640DCA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hosphorylation</w:t>
      </w:r>
    </w:p>
    <w:p w14:paraId="715F049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motility</w:t>
      </w:r>
    </w:p>
    <w:p w14:paraId="653FAE4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actin polymerization or depolymerization</w:t>
      </w:r>
    </w:p>
    <w:p w14:paraId="570CE3A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signaling</w:t>
      </w:r>
    </w:p>
    <w:p w14:paraId="2485868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projection morphogenesis</w:t>
      </w:r>
    </w:p>
    <w:p w14:paraId="3186F09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morphogenesis</w:t>
      </w:r>
    </w:p>
    <w:p w14:paraId="20C89AE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projection organization</w:t>
      </w:r>
    </w:p>
    <w:p w14:paraId="4AEABBA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olysis</w:t>
      </w:r>
    </w:p>
    <w:p w14:paraId="2A2CB5B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protein polymerization</w:t>
      </w:r>
    </w:p>
    <w:p w14:paraId="1043864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xocytic process</w:t>
      </w:r>
    </w:p>
    <w:p w14:paraId="0983C52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ndocytosis</w:t>
      </w:r>
    </w:p>
    <w:p w14:paraId="1F2F8E8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ndrite morphogenesis</w:t>
      </w:r>
    </w:p>
    <w:p w14:paraId="7E7BF30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actin filament depolymerization</w:t>
      </w:r>
    </w:p>
    <w:p w14:paraId="7427953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 communication</w:t>
      </w:r>
    </w:p>
    <w:p w14:paraId="2D94E71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lasma membrane bounded cell projection assembly</w:t>
      </w:r>
    </w:p>
    <w:p w14:paraId="4472B53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polymerization or depolymerization</w:t>
      </w:r>
    </w:p>
    <w:p w14:paraId="7F9F314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migration</w:t>
      </w:r>
    </w:p>
    <w:p w14:paraId="1933893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localization</w:t>
      </w:r>
    </w:p>
    <w:p w14:paraId="692454B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ular localization</w:t>
      </w:r>
    </w:p>
    <w:p w14:paraId="31D2670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transferase activity</w:t>
      </w:r>
    </w:p>
    <w:p w14:paraId="6FC7C8D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endocytosis</w:t>
      </w:r>
    </w:p>
    <w:p w14:paraId="5E6FE02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dendritic spine morphogenesis</w:t>
      </w:r>
    </w:p>
    <w:p w14:paraId="04F6228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molecular function</w:t>
      </w:r>
    </w:p>
    <w:p w14:paraId="7197C5B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grammed cell death</w:t>
      </w:r>
    </w:p>
    <w:p w14:paraId="66892FE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cytoskeleton organization</w:t>
      </w:r>
    </w:p>
    <w:p w14:paraId="37FEDDA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organelle organization</w:t>
      </w:r>
    </w:p>
    <w:p w14:paraId="478AF0E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cell migration</w:t>
      </w:r>
    </w:p>
    <w:p w14:paraId="384839C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organic cyclic compound</w:t>
      </w:r>
    </w:p>
    <w:p w14:paraId="45DCCD0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locomotion</w:t>
      </w:r>
    </w:p>
    <w:p w14:paraId="42B146B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cytoskeleton organization</w:t>
      </w:r>
    </w:p>
    <w:p w14:paraId="25F228B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uron projection morphogenesis</w:t>
      </w:r>
    </w:p>
    <w:p w14:paraId="56115065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filament organization</w:t>
      </w:r>
    </w:p>
    <w:p w14:paraId="714610F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synapse organization</w:t>
      </w:r>
    </w:p>
    <w:p w14:paraId="2805277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corticosteroid</w:t>
      </w:r>
    </w:p>
    <w:p w14:paraId="68C7334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itotic cytokinesis</w:t>
      </w:r>
    </w:p>
    <w:p w14:paraId="3D07161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neuron projection development</w:t>
      </w:r>
    </w:p>
    <w:p w14:paraId="53E74E6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ibosomal small subunit assembly</w:t>
      </w:r>
    </w:p>
    <w:p w14:paraId="6BB72A9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atalytic activity</w:t>
      </w:r>
    </w:p>
    <w:p w14:paraId="6CE9E20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filament polymerization</w:t>
      </w:r>
    </w:p>
    <w:p w14:paraId="63904A0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oxoacid metabolic process</w:t>
      </w:r>
    </w:p>
    <w:p w14:paraId="3173FC2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peptide</w:t>
      </w:r>
    </w:p>
    <w:p w14:paraId="499C49D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 motility</w:t>
      </w:r>
    </w:p>
    <w:p w14:paraId="0BC8A9E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mall GTPase mediated signal transduction</w:t>
      </w:r>
    </w:p>
    <w:p w14:paraId="2C29ACC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dendrite morphogenesis</w:t>
      </w:r>
    </w:p>
    <w:p w14:paraId="55D5FCD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 projection assembly</w:t>
      </w:r>
    </w:p>
    <w:p w14:paraId="0D50FCC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 morphogenesis involved in neuron differentiation</w:t>
      </w:r>
    </w:p>
    <w:p w14:paraId="76FE14C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lamellipodium organization</w:t>
      </w:r>
    </w:p>
    <w:p w14:paraId="0C6F7F12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maintenance of protein location in cell</w:t>
      </w:r>
    </w:p>
    <w:p w14:paraId="2C6A7D5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dendrite development</w:t>
      </w:r>
    </w:p>
    <w:p w14:paraId="0C56C44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ctin filament-based process</w:t>
      </w:r>
    </w:p>
    <w:p w14:paraId="77B58E11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ntral nervous system development</w:t>
      </w:r>
    </w:p>
    <w:p w14:paraId="0B18290D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establishment of organelle localization</w:t>
      </w:r>
    </w:p>
    <w:p w14:paraId="38EB896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lamellipodium assembly</w:t>
      </w:r>
    </w:p>
    <w:p w14:paraId="3F02F84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protein-containing complex assembly</w:t>
      </w:r>
    </w:p>
    <w:p w14:paraId="6FFC918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monoatomic ion transmembrane transport</w:t>
      </w:r>
    </w:p>
    <w:p w14:paraId="476846B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targeting</w:t>
      </w:r>
    </w:p>
    <w:p w14:paraId="066E477C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modification process</w:t>
      </w:r>
    </w:p>
    <w:p w14:paraId="4FB9017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arboxylic acid metabolic process</w:t>
      </w:r>
    </w:p>
    <w:p w14:paraId="077A0C86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synapse organization</w:t>
      </w:r>
    </w:p>
    <w:p w14:paraId="703F1F6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atabolic process</w:t>
      </w:r>
    </w:p>
    <w:p w14:paraId="40A5CC5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cellular response to stress</w:t>
      </w:r>
    </w:p>
    <w:p w14:paraId="339D693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cell migration</w:t>
      </w:r>
    </w:p>
    <w:p w14:paraId="38DB537B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protein binding</w:t>
      </w:r>
    </w:p>
    <w:p w14:paraId="511E54F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rotein-containing complex disassembly</w:t>
      </w:r>
    </w:p>
    <w:p w14:paraId="13AFA723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vesicle tethering</w:t>
      </w:r>
    </w:p>
    <w:p w14:paraId="54AB9DCA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organonitrogen compound</w:t>
      </w:r>
    </w:p>
    <w:p w14:paraId="56D1317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component morphogenesis</w:t>
      </w:r>
    </w:p>
    <w:p w14:paraId="32627479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lastRenderedPageBreak/>
        <w:tab/>
      </w:r>
      <w:r w:rsidRPr="00AB3D69">
        <w:rPr>
          <w:sz w:val="20"/>
          <w:szCs w:val="20"/>
        </w:rPr>
        <w:tab/>
        <w:t>transmembrane transport</w:t>
      </w:r>
    </w:p>
    <w:p w14:paraId="061B172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positive regulation of protein localization</w:t>
      </w:r>
    </w:p>
    <w:p w14:paraId="585515A7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sponse to hydrogen peroxide</w:t>
      </w:r>
    </w:p>
    <w:p w14:paraId="532C8E9E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poptotic process</w:t>
      </w:r>
    </w:p>
    <w:p w14:paraId="6F683344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negative regulation of supramolecular fiber organization</w:t>
      </w:r>
    </w:p>
    <w:p w14:paraId="0B8398D0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localization within membrane</w:t>
      </w:r>
    </w:p>
    <w:p w14:paraId="528A269F" w14:textId="77777777" w:rsidR="00AB3D69" w:rsidRPr="00AB3D69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regulation of anatomical structure size</w:t>
      </w:r>
    </w:p>
    <w:p w14:paraId="144ED8F3" w14:textId="09E3ED25" w:rsidR="00FD43C8" w:rsidRDefault="00AB3D69" w:rsidP="00AB3D69">
      <w:pPr>
        <w:rPr>
          <w:sz w:val="20"/>
          <w:szCs w:val="20"/>
        </w:rPr>
      </w:pPr>
      <w:r w:rsidRPr="00AB3D69">
        <w:rPr>
          <w:sz w:val="20"/>
          <w:szCs w:val="20"/>
        </w:rPr>
        <w:tab/>
      </w:r>
      <w:r w:rsidRPr="00AB3D69">
        <w:rPr>
          <w:sz w:val="20"/>
          <w:szCs w:val="20"/>
        </w:rPr>
        <w:tab/>
        <w:t>cellular response to oxygen-containing compound</w:t>
      </w:r>
      <w:r>
        <w:rPr>
          <w:sz w:val="20"/>
          <w:szCs w:val="20"/>
        </w:rPr>
        <w:t xml:space="preserve"> </w:t>
      </w:r>
    </w:p>
    <w:p w14:paraId="22AE4A33" w14:textId="77777777" w:rsidR="00032D2B" w:rsidRDefault="00032D2B" w:rsidP="00AB3D69">
      <w:pPr>
        <w:rPr>
          <w:sz w:val="20"/>
          <w:szCs w:val="20"/>
        </w:rPr>
      </w:pPr>
    </w:p>
    <w:p w14:paraId="14FADE87" w14:textId="77777777" w:rsidR="00032D2B" w:rsidRDefault="00032D2B" w:rsidP="00AB3D69">
      <w:pPr>
        <w:rPr>
          <w:sz w:val="20"/>
          <w:szCs w:val="20"/>
        </w:rPr>
      </w:pPr>
    </w:p>
    <w:p w14:paraId="3795F06E" w14:textId="77777777" w:rsidR="00032D2B" w:rsidRPr="00AB3D69" w:rsidRDefault="00032D2B" w:rsidP="00032D2B">
      <w:pPr>
        <w:rPr>
          <w:b/>
          <w:bCs/>
          <w:sz w:val="20"/>
          <w:szCs w:val="20"/>
          <w:u w:val="single"/>
        </w:rPr>
      </w:pPr>
      <w:r w:rsidRPr="00AB3D69">
        <w:rPr>
          <w:b/>
          <w:bCs/>
          <w:sz w:val="20"/>
          <w:szCs w:val="20"/>
          <w:u w:val="single"/>
        </w:rPr>
        <w:t>Group names</w:t>
      </w:r>
      <w:r w:rsidRPr="00AB3D69">
        <w:rPr>
          <w:b/>
          <w:bCs/>
          <w:sz w:val="20"/>
          <w:szCs w:val="20"/>
          <w:u w:val="single"/>
        </w:rPr>
        <w:tab/>
      </w:r>
      <w:r w:rsidRPr="00AB3D69">
        <w:rPr>
          <w:b/>
          <w:bCs/>
          <w:sz w:val="20"/>
          <w:szCs w:val="20"/>
          <w:u w:val="single"/>
        </w:rPr>
        <w:tab/>
      </w:r>
      <w:r w:rsidRPr="00AB3D69">
        <w:rPr>
          <w:b/>
          <w:bCs/>
          <w:sz w:val="20"/>
          <w:szCs w:val="20"/>
          <w:u w:val="single"/>
        </w:rPr>
        <w:tab/>
      </w:r>
      <w:r w:rsidRPr="00AB3D69">
        <w:rPr>
          <w:b/>
          <w:bCs/>
          <w:sz w:val="20"/>
          <w:szCs w:val="20"/>
          <w:u w:val="single"/>
        </w:rPr>
        <w:tab/>
        <w:t># total overlapping elements</w:t>
      </w:r>
    </w:p>
    <w:p w14:paraId="36FB8D90" w14:textId="50A484E1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A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Acute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Acute M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M</w:t>
      </w:r>
      <w:r w:rsidRPr="00032D2B">
        <w:rPr>
          <w:sz w:val="20"/>
          <w:szCs w:val="20"/>
        </w:rPr>
        <w:tab/>
        <w:t>51</w:t>
      </w:r>
      <w:r w:rsidRPr="00032D2B">
        <w:rPr>
          <w:sz w:val="20"/>
          <w:szCs w:val="20"/>
        </w:rPr>
        <w:tab/>
      </w:r>
    </w:p>
    <w:p w14:paraId="2DF40B80" w14:textId="608A5C15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regulation of locomotion</w:t>
      </w:r>
    </w:p>
    <w:p w14:paraId="0669FEF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ibonucleoside triphosphate metabolic process</w:t>
      </w:r>
    </w:p>
    <w:p w14:paraId="2B6674C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ynapse structure or activity</w:t>
      </w:r>
    </w:p>
    <w:p w14:paraId="149A376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cellular component organization</w:t>
      </w:r>
    </w:p>
    <w:p w14:paraId="7B4D419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junction organization</w:t>
      </w:r>
    </w:p>
    <w:p w14:paraId="5DDA146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n projection organization</w:t>
      </w:r>
    </w:p>
    <w:p w14:paraId="124D5F1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transport</w:t>
      </w:r>
    </w:p>
    <w:p w14:paraId="3D463E5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vesicle-mediated transport in synapse</w:t>
      </w:r>
    </w:p>
    <w:p w14:paraId="4AD1630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ytoskeleton organization</w:t>
      </w:r>
    </w:p>
    <w:p w14:paraId="5DD190F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mall molecule metabolic process</w:t>
      </w:r>
    </w:p>
    <w:p w14:paraId="4BB3F44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ophosphate metabolic process</w:t>
      </w:r>
    </w:p>
    <w:p w14:paraId="51AF34B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rotein metabolic process</w:t>
      </w:r>
    </w:p>
    <w:p w14:paraId="4987148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acromolecule catabolic process</w:t>
      </w:r>
    </w:p>
    <w:p w14:paraId="5E2C093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lasma membrane bounded cell projection organization</w:t>
      </w:r>
    </w:p>
    <w:p w14:paraId="5A69577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locomotion</w:t>
      </w:r>
    </w:p>
    <w:p w14:paraId="164D790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import into cell</w:t>
      </w:r>
    </w:p>
    <w:p w14:paraId="3529B52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nterograde trans-synaptic signaling</w:t>
      </w:r>
    </w:p>
    <w:p w14:paraId="1C16587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projection organization</w:t>
      </w:r>
    </w:p>
    <w:p w14:paraId="204C2D1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</w:r>
      <w:proofErr w:type="spellStart"/>
      <w:r w:rsidRPr="00032D2B">
        <w:rPr>
          <w:sz w:val="20"/>
          <w:szCs w:val="20"/>
        </w:rPr>
        <w:t>postsynapse</w:t>
      </w:r>
      <w:proofErr w:type="spellEnd"/>
      <w:r w:rsidRPr="00032D2B">
        <w:rPr>
          <w:sz w:val="20"/>
          <w:szCs w:val="20"/>
        </w:rPr>
        <w:t xml:space="preserve"> organization</w:t>
      </w:r>
    </w:p>
    <w:p w14:paraId="256A81C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ytoplasmic translation</w:t>
      </w:r>
    </w:p>
    <w:p w14:paraId="02009E0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 xml:space="preserve">regulation of </w:t>
      </w:r>
      <w:proofErr w:type="spellStart"/>
      <w:r w:rsidRPr="00032D2B">
        <w:rPr>
          <w:sz w:val="20"/>
          <w:szCs w:val="20"/>
        </w:rPr>
        <w:t>postsynapse</w:t>
      </w:r>
      <w:proofErr w:type="spellEnd"/>
      <w:r w:rsidRPr="00032D2B">
        <w:rPr>
          <w:sz w:val="20"/>
          <w:szCs w:val="20"/>
        </w:rPr>
        <w:t xml:space="preserve"> organization</w:t>
      </w:r>
    </w:p>
    <w:p w14:paraId="6CBA84D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natomical structure morphogenesis</w:t>
      </w:r>
    </w:p>
    <w:p w14:paraId="4A8755A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onitrogen compound biosynthetic process</w:t>
      </w:r>
    </w:p>
    <w:p w14:paraId="44EE73F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signaling</w:t>
      </w:r>
    </w:p>
    <w:p w14:paraId="0AE475D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ceptor internalization</w:t>
      </w:r>
    </w:p>
    <w:p w14:paraId="7989BD8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ucleotide metabolic process</w:t>
      </w:r>
    </w:p>
    <w:p w14:paraId="3437D62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motility</w:t>
      </w:r>
    </w:p>
    <w:p w14:paraId="5D1E88E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vesicle-mediated transport</w:t>
      </w:r>
    </w:p>
    <w:p w14:paraId="7777DD3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eptide metabolic process</w:t>
      </w:r>
    </w:p>
    <w:p w14:paraId="4C6F51A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purine-containing compound metabolic process</w:t>
      </w:r>
    </w:p>
    <w:p w14:paraId="659BCA6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 ribonucleoside triphosphate metabolic process</w:t>
      </w:r>
    </w:p>
    <w:p w14:paraId="24AFE83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ular component size</w:t>
      </w:r>
    </w:p>
    <w:p w14:paraId="0B6C854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hemical synaptic transmission</w:t>
      </w:r>
    </w:p>
    <w:p w14:paraId="5D420C4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 migration</w:t>
      </w:r>
    </w:p>
    <w:p w14:paraId="49DEA41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localization</w:t>
      </w:r>
    </w:p>
    <w:p w14:paraId="7D49D01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ular localization</w:t>
      </w:r>
    </w:p>
    <w:p w14:paraId="13C0ABA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molecular function</w:t>
      </w:r>
    </w:p>
    <w:p w14:paraId="61858FB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intracellular transport</w:t>
      </w:r>
    </w:p>
    <w:p w14:paraId="5BE730D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organelle organization</w:t>
      </w:r>
    </w:p>
    <w:p w14:paraId="4F49FF1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migration</w:t>
      </w:r>
    </w:p>
    <w:p w14:paraId="64CB5A9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organelle organization</w:t>
      </w:r>
    </w:p>
    <w:p w14:paraId="6860034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crotubule-based process</w:t>
      </w:r>
    </w:p>
    <w:p w14:paraId="466B07F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ynapse organization</w:t>
      </w:r>
    </w:p>
    <w:p w14:paraId="131CB57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 nucleoside triphosphate metabolic process</w:t>
      </w:r>
    </w:p>
    <w:p w14:paraId="4F6B6FC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component disassembly</w:t>
      </w:r>
    </w:p>
    <w:p w14:paraId="67ACDAD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crotubule cytoskeleton organization</w:t>
      </w:r>
    </w:p>
    <w:p w14:paraId="6D5391D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se organization</w:t>
      </w:r>
    </w:p>
    <w:p w14:paraId="3A0EBFF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vesicle cycle</w:t>
      </w:r>
    </w:p>
    <w:p w14:paraId="62E859D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 nucleotide metabolic process</w:t>
      </w:r>
    </w:p>
    <w:p w14:paraId="06CBCD3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xidative phosphorylation</w:t>
      </w:r>
    </w:p>
    <w:p w14:paraId="538CD30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trans-synaptic signaling</w:t>
      </w:r>
    </w:p>
    <w:p w14:paraId="3CFC2405" w14:textId="77777777" w:rsidR="00032D2B" w:rsidRDefault="00032D2B" w:rsidP="00032D2B">
      <w:pPr>
        <w:rPr>
          <w:sz w:val="20"/>
          <w:szCs w:val="20"/>
        </w:rPr>
      </w:pPr>
    </w:p>
    <w:p w14:paraId="068CDFCA" w14:textId="2739102E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A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Acute M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M</w:t>
      </w:r>
      <w:r w:rsidRPr="00032D2B">
        <w:rPr>
          <w:sz w:val="20"/>
          <w:szCs w:val="20"/>
        </w:rPr>
        <w:tab/>
        <w:t>25</w:t>
      </w:r>
      <w:r w:rsidRPr="00032D2B">
        <w:rPr>
          <w:sz w:val="20"/>
          <w:szCs w:val="20"/>
        </w:rPr>
        <w:tab/>
      </w:r>
    </w:p>
    <w:p w14:paraId="5C89A7A3" w14:textId="59C8C726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actin filament polymerization</w:t>
      </w:r>
    </w:p>
    <w:p w14:paraId="27F0F31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ytosolic transport</w:t>
      </w:r>
    </w:p>
    <w:p w14:paraId="61AB12F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upramolecular fiber organization</w:t>
      </w:r>
    </w:p>
    <w:p w14:paraId="7B02BA5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ctin filament organization</w:t>
      </w:r>
    </w:p>
    <w:p w14:paraId="32B348B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upramolecular fiber organization</w:t>
      </w:r>
    </w:p>
    <w:p w14:paraId="22F9557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ytoskeleton organization</w:t>
      </w:r>
    </w:p>
    <w:p w14:paraId="524FBC6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ular component biogenesis</w:t>
      </w:r>
    </w:p>
    <w:p w14:paraId="57FB618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-containing complex assembly</w:t>
      </w:r>
    </w:p>
    <w:p w14:paraId="61DA6FE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ctin filament bundle organization</w:t>
      </w:r>
    </w:p>
    <w:p w14:paraId="14030F2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rotein modification process</w:t>
      </w:r>
    </w:p>
    <w:p w14:paraId="546889F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ctin filament length</w:t>
      </w:r>
    </w:p>
    <w:p w14:paraId="49823AF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ctin polymerization or depolymerization</w:t>
      </w:r>
    </w:p>
    <w:p w14:paraId="241D45A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intracellular transport</w:t>
      </w:r>
    </w:p>
    <w:p w14:paraId="1206511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xocytic process</w:t>
      </w:r>
    </w:p>
    <w:p w14:paraId="1762B4E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polymerization</w:t>
      </w:r>
    </w:p>
    <w:p w14:paraId="40C1F26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ctin polymerization or depolymerization</w:t>
      </w:r>
    </w:p>
    <w:p w14:paraId="6B7E45D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cytoskeleton organization</w:t>
      </w:r>
    </w:p>
    <w:p w14:paraId="664B42A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dendritic spine organization</w:t>
      </w:r>
    </w:p>
    <w:p w14:paraId="70497F0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polymerization</w:t>
      </w:r>
    </w:p>
    <w:p w14:paraId="4E9BE2E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developmental process</w:t>
      </w:r>
    </w:p>
    <w:p w14:paraId="4D5C6EF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modification process</w:t>
      </w:r>
    </w:p>
    <w:p w14:paraId="6E1ACD2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-containing complex disassembly</w:t>
      </w:r>
    </w:p>
    <w:p w14:paraId="153D4AE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depolymerization</w:t>
      </w:r>
    </w:p>
    <w:p w14:paraId="6B70466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ctin filament bundle assembly</w:t>
      </w:r>
    </w:p>
    <w:p w14:paraId="4D48E0BD" w14:textId="77777777" w:rsid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supramolecular fiber organization</w:t>
      </w:r>
    </w:p>
    <w:p w14:paraId="2314D346" w14:textId="77777777" w:rsidR="00032D2B" w:rsidRPr="00032D2B" w:rsidRDefault="00032D2B" w:rsidP="00032D2B">
      <w:pPr>
        <w:rPr>
          <w:sz w:val="20"/>
          <w:szCs w:val="20"/>
        </w:rPr>
      </w:pPr>
    </w:p>
    <w:p w14:paraId="38B24A83" w14:textId="3AD217E6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A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Acute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M</w:t>
      </w:r>
      <w:r w:rsidRPr="00032D2B">
        <w:rPr>
          <w:sz w:val="20"/>
          <w:szCs w:val="20"/>
        </w:rPr>
        <w:tab/>
        <w:t>15</w:t>
      </w:r>
      <w:r w:rsidRPr="00032D2B">
        <w:rPr>
          <w:sz w:val="20"/>
          <w:szCs w:val="20"/>
        </w:rPr>
        <w:tab/>
      </w:r>
    </w:p>
    <w:p w14:paraId="7FE282E8" w14:textId="07E35EA3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actin filament-based process</w:t>
      </w:r>
    </w:p>
    <w:p w14:paraId="2FC4ECB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on motive force-driven mitochondrial ATP synthesis</w:t>
      </w:r>
    </w:p>
    <w:p w14:paraId="30BA6B8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transmitter secretion</w:t>
      </w:r>
    </w:p>
    <w:p w14:paraId="7ABB9FE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vesicle priming</w:t>
      </w:r>
    </w:p>
    <w:p w14:paraId="0AF1A7C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ucleoside triphosphate biosynthetic process</w:t>
      </w:r>
    </w:p>
    <w:p w14:paraId="73BD33F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 nucleoside triphosphate biosynthetic process</w:t>
      </w:r>
    </w:p>
    <w:p w14:paraId="3C7F3B9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TP metabolic process</w:t>
      </w:r>
    </w:p>
    <w:p w14:paraId="781DAD7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TP biosynthetic process</w:t>
      </w:r>
    </w:p>
    <w:p w14:paraId="25940B5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onitrogen compound catabolic process</w:t>
      </w:r>
    </w:p>
    <w:p w14:paraId="3B82E3B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vesicle exocytosis</w:t>
      </w:r>
    </w:p>
    <w:p w14:paraId="2765B8C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transmitter transport</w:t>
      </w:r>
    </w:p>
    <w:p w14:paraId="046F262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ibonucleoside triphosphate biosynthetic process</w:t>
      </w:r>
    </w:p>
    <w:p w14:paraId="3716866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 ribonucleoside triphosphate biosynthetic process</w:t>
      </w:r>
    </w:p>
    <w:p w14:paraId="762FAD2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ignal release from synapse</w:t>
      </w:r>
    </w:p>
    <w:p w14:paraId="1E13B6A6" w14:textId="77777777" w:rsid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catabolic process</w:t>
      </w:r>
    </w:p>
    <w:p w14:paraId="0E2FD1D7" w14:textId="77777777" w:rsidR="00032D2B" w:rsidRPr="00032D2B" w:rsidRDefault="00032D2B" w:rsidP="00032D2B">
      <w:pPr>
        <w:rPr>
          <w:sz w:val="20"/>
          <w:szCs w:val="20"/>
        </w:rPr>
      </w:pPr>
    </w:p>
    <w:p w14:paraId="3BB1332C" w14:textId="7116D4D5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A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Acute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Acute M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F</w:t>
      </w:r>
      <w:r w:rsidRPr="00032D2B">
        <w:rPr>
          <w:sz w:val="20"/>
          <w:szCs w:val="20"/>
        </w:rPr>
        <w:tab/>
        <w:t>160</w:t>
      </w:r>
      <w:r w:rsidRPr="00032D2B">
        <w:rPr>
          <w:sz w:val="20"/>
          <w:szCs w:val="20"/>
        </w:rPr>
        <w:tab/>
      </w:r>
    </w:p>
    <w:p w14:paraId="7552B85F" w14:textId="12615972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regulation of biological quality</w:t>
      </w:r>
    </w:p>
    <w:p w14:paraId="01780BF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nergy derivation by oxidation of organic compounds</w:t>
      </w:r>
    </w:p>
    <w:p w14:paraId="756F316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eptide biosynthetic process</w:t>
      </w:r>
    </w:p>
    <w:p w14:paraId="45C8461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</w:r>
      <w:proofErr w:type="spellStart"/>
      <w:r w:rsidRPr="00032D2B">
        <w:rPr>
          <w:sz w:val="20"/>
          <w:szCs w:val="20"/>
        </w:rPr>
        <w:t>presynapse</w:t>
      </w:r>
      <w:proofErr w:type="spellEnd"/>
      <w:r w:rsidRPr="00032D2B">
        <w:rPr>
          <w:sz w:val="20"/>
          <w:szCs w:val="20"/>
        </w:rPr>
        <w:t xml:space="preserve"> organization</w:t>
      </w:r>
    </w:p>
    <w:p w14:paraId="2F35D2C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secretion by cell</w:t>
      </w:r>
    </w:p>
    <w:p w14:paraId="3EE3B76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mino acid metabolic process</w:t>
      </w:r>
    </w:p>
    <w:p w14:paraId="4100544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metabolic process</w:t>
      </w:r>
    </w:p>
    <w:p w14:paraId="44ADB11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morphogenesis</w:t>
      </w:r>
    </w:p>
    <w:p w14:paraId="566F608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dendrite development</w:t>
      </w:r>
    </w:p>
    <w:p w14:paraId="09D7C69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aintenance of postsynaptic specialization structure</w:t>
      </w:r>
    </w:p>
    <w:p w14:paraId="35EB09C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stablishment of localization in cell</w:t>
      </w:r>
    </w:p>
    <w:p w14:paraId="14E3704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dendritic spine development</w:t>
      </w:r>
    </w:p>
    <w:p w14:paraId="74577B8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vesicle recycling via endosome</w:t>
      </w:r>
    </w:p>
    <w:p w14:paraId="5B2BEB0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 motility</w:t>
      </w:r>
    </w:p>
    <w:p w14:paraId="3EE4298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receptor-mediated endocytosis</w:t>
      </w:r>
    </w:p>
    <w:p w14:paraId="5219426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embrane organization</w:t>
      </w:r>
    </w:p>
    <w:p w14:paraId="2E14817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n differentiation</w:t>
      </w:r>
    </w:p>
    <w:p w14:paraId="63B89B1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biological process</w:t>
      </w:r>
    </w:p>
    <w:p w14:paraId="3C226C7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localization to membrane</w:t>
      </w:r>
    </w:p>
    <w:p w14:paraId="0FA6EF8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stablishment of vesicle localization</w:t>
      </w:r>
    </w:p>
    <w:p w14:paraId="1240355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mide biosynthetic process</w:t>
      </w:r>
    </w:p>
    <w:p w14:paraId="444BD50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n development</w:t>
      </w:r>
    </w:p>
    <w:p w14:paraId="2C392A4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component organization or biogenesis</w:t>
      </w:r>
    </w:p>
    <w:p w14:paraId="281744A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ucleoside phosphate metabolic process</w:t>
      </w:r>
    </w:p>
    <w:p w14:paraId="1FB26FC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metabolic process</w:t>
      </w:r>
    </w:p>
    <w:p w14:paraId="1B75D67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developmental process</w:t>
      </w:r>
    </w:p>
    <w:p w14:paraId="12B26D0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macromolecule metabolic process</w:t>
      </w:r>
    </w:p>
    <w:p w14:paraId="620D636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population proliferation</w:t>
      </w:r>
    </w:p>
    <w:p w14:paraId="36AC748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stem development</w:t>
      </w:r>
    </w:p>
    <w:p w14:paraId="10FEA19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acromolecule localization</w:t>
      </w:r>
    </w:p>
    <w:p w14:paraId="138A6CE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stablishment of protein localization</w:t>
      </w:r>
    </w:p>
    <w:p w14:paraId="407FEF1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rotein metabolic process</w:t>
      </w:r>
    </w:p>
    <w:p w14:paraId="07035EA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localization</w:t>
      </w:r>
    </w:p>
    <w:p w14:paraId="27521F3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ulticellular organism development</w:t>
      </w:r>
    </w:p>
    <w:p w14:paraId="1483EA2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elle localization</w:t>
      </w:r>
    </w:p>
    <w:p w14:paraId="23B9BE7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transmembrane transport</w:t>
      </w:r>
    </w:p>
    <w:p w14:paraId="27CCCA3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transport</w:t>
      </w:r>
    </w:p>
    <w:p w14:paraId="7675E0B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macromolecule localization</w:t>
      </w:r>
    </w:p>
    <w:p w14:paraId="233BA72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vesicle localization</w:t>
      </w:r>
    </w:p>
    <w:p w14:paraId="42892E3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elle organization</w:t>
      </w:r>
    </w:p>
    <w:p w14:paraId="23BE7E5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cellular process</w:t>
      </w:r>
    </w:p>
    <w:p w14:paraId="5E00EC2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junction assembly</w:t>
      </w:r>
    </w:p>
    <w:p w14:paraId="647152C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transport</w:t>
      </w:r>
    </w:p>
    <w:p w14:paraId="6A80E99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tRNA aminoacylation</w:t>
      </w:r>
    </w:p>
    <w:p w14:paraId="6E8D3AA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ndosomal transport</w:t>
      </w:r>
    </w:p>
    <w:p w14:paraId="3B0F6CB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rvous system development</w:t>
      </w:r>
    </w:p>
    <w:p w14:paraId="59C95DF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part morphogenesis</w:t>
      </w:r>
    </w:p>
    <w:p w14:paraId="1D260E1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aintenance of synapse structure</w:t>
      </w:r>
    </w:p>
    <w:p w14:paraId="57F767E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generation of precursor metabolites and energy</w:t>
      </w:r>
    </w:p>
    <w:p w14:paraId="4959600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development</w:t>
      </w:r>
    </w:p>
    <w:p w14:paraId="04C4FFD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component biogenesis</w:t>
      </w:r>
    </w:p>
    <w:p w14:paraId="149705F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vesicle-mediated transport</w:t>
      </w:r>
    </w:p>
    <w:p w14:paraId="00CD879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metabolic process</w:t>
      </w:r>
    </w:p>
    <w:p w14:paraId="67D6722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stablishment of localization</w:t>
      </w:r>
    </w:p>
    <w:p w14:paraId="28E74AD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ibonucleotide metabolic process</w:t>
      </w:r>
    </w:p>
    <w:p w14:paraId="4C300B2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regulation of localization</w:t>
      </w:r>
    </w:p>
    <w:p w14:paraId="6A27BAB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tRNA aminoacylation for protein translation</w:t>
      </w:r>
    </w:p>
    <w:p w14:paraId="1132F47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process</w:t>
      </w:r>
    </w:p>
    <w:p w14:paraId="6ADA62D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tsynaptic density organization</w:t>
      </w:r>
    </w:p>
    <w:p w14:paraId="570E762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establishment of protein localization</w:t>
      </w:r>
    </w:p>
    <w:p w14:paraId="60D7518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lasma membrane bounded cell projection morphogenesis</w:t>
      </w:r>
    </w:p>
    <w:p w14:paraId="3F5F1A4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transport</w:t>
      </w:r>
    </w:p>
    <w:p w14:paraId="3E7F1FA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esynaptic endocytosis</w:t>
      </w:r>
    </w:p>
    <w:p w14:paraId="2DED528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generation of neurons</w:t>
      </w:r>
    </w:p>
    <w:p w14:paraId="04840C9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onitrogen compound metabolic process</w:t>
      </w:r>
    </w:p>
    <w:p w14:paraId="58E3C6E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response to stimulus</w:t>
      </w:r>
    </w:p>
    <w:p w14:paraId="3551B7A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catabolic process</w:t>
      </w:r>
    </w:p>
    <w:p w14:paraId="1AFE41B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lasma membrane bounded cell projection organization</w:t>
      </w:r>
    </w:p>
    <w:p w14:paraId="272B624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hosphate-containing compound metabolic process</w:t>
      </w:r>
    </w:p>
    <w:p w14:paraId="4666B12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localization to cell junction</w:t>
      </w:r>
    </w:p>
    <w:p w14:paraId="6CA74A8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ic substance transport</w:t>
      </w:r>
    </w:p>
    <w:p w14:paraId="68E33F0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nitrogen compound biosynthetic process</w:t>
      </w:r>
    </w:p>
    <w:p w14:paraId="70F6316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ecretion</w:t>
      </w:r>
    </w:p>
    <w:p w14:paraId="2FD152C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imary metabolic process</w:t>
      </w:r>
    </w:p>
    <w:p w14:paraId="0C61253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odulation of chemical synaptic transmission</w:t>
      </w:r>
    </w:p>
    <w:p w14:paraId="05DD53B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trans-synaptic signaling</w:t>
      </w:r>
    </w:p>
    <w:p w14:paraId="16E0ADA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 ribonucleotide metabolic process</w:t>
      </w:r>
    </w:p>
    <w:p w14:paraId="4472BF4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n projection development</w:t>
      </w:r>
    </w:p>
    <w:p w14:paraId="0120D7F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as protein signal transduction</w:t>
      </w:r>
    </w:p>
    <w:p w14:paraId="6409078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mitochondrion organization</w:t>
      </w:r>
    </w:p>
    <w:p w14:paraId="49728AC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catabolic process</w:t>
      </w:r>
    </w:p>
    <w:p w14:paraId="4A41E2B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 communication</w:t>
      </w:r>
    </w:p>
    <w:p w14:paraId="5CA3165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vesicle localization</w:t>
      </w:r>
    </w:p>
    <w:p w14:paraId="779DDB1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cellular process</w:t>
      </w:r>
    </w:p>
    <w:p w14:paraId="7DEB752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vesicle endocytosis</w:t>
      </w:r>
    </w:p>
    <w:p w14:paraId="4CFAF53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cellular component organization</w:t>
      </w:r>
    </w:p>
    <w:p w14:paraId="529E564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-cell signaling</w:t>
      </w:r>
    </w:p>
    <w:p w14:paraId="1F6017E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ucleobase-containing small molecule metabolic process</w:t>
      </w:r>
    </w:p>
    <w:p w14:paraId="4482421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molecular function</w:t>
      </w:r>
    </w:p>
    <w:p w14:paraId="542EADF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transport</w:t>
      </w:r>
    </w:p>
    <w:p w14:paraId="1DD4EAB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translation</w:t>
      </w:r>
    </w:p>
    <w:p w14:paraId="0C3D76B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tochondrion organization</w:t>
      </w:r>
    </w:p>
    <w:p w14:paraId="2CFF936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atabolic process</w:t>
      </w:r>
    </w:p>
    <w:p w14:paraId="63C6E99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vesicle transport</w:t>
      </w:r>
    </w:p>
    <w:p w14:paraId="60FBA2B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localization to synapse</w:t>
      </w:r>
    </w:p>
    <w:p w14:paraId="309E190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biological process</w:t>
      </w:r>
    </w:p>
    <w:p w14:paraId="3C33E80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cell projection morphogenesis</w:t>
      </w:r>
    </w:p>
    <w:p w14:paraId="2E5857D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 morphogenesis</w:t>
      </w:r>
    </w:p>
    <w:p w14:paraId="0E2F898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se assembly</w:t>
      </w:r>
    </w:p>
    <w:p w14:paraId="50BC14D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localization</w:t>
      </w:r>
    </w:p>
    <w:p w14:paraId="5A78BEF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 projection organization</w:t>
      </w:r>
    </w:p>
    <w:p w14:paraId="6544014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response to oxygen levels</w:t>
      </w:r>
    </w:p>
    <w:p w14:paraId="7CF19C9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arbohydrate catabolic process</w:t>
      </w:r>
    </w:p>
    <w:p w14:paraId="5C11359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-containing complex disassembly</w:t>
      </w:r>
    </w:p>
    <w:p w14:paraId="1B4252C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metabolic process</w:t>
      </w:r>
    </w:p>
    <w:p w14:paraId="5A6D689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ecretion by cell</w:t>
      </w:r>
    </w:p>
    <w:p w14:paraId="3253393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xocytosis</w:t>
      </w:r>
    </w:p>
    <w:p w14:paraId="3DC68ED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ndocytosis</w:t>
      </w:r>
    </w:p>
    <w:p w14:paraId="056330E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dendrite morphogenesis</w:t>
      </w:r>
    </w:p>
    <w:p w14:paraId="4958542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ular component organization</w:t>
      </w:r>
    </w:p>
    <w:p w14:paraId="5CA2340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itrogen compound transport</w:t>
      </w:r>
    </w:p>
    <w:p w14:paraId="55B245F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ignaling</w:t>
      </w:r>
    </w:p>
    <w:p w14:paraId="3333A7C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ndomembrane system organization</w:t>
      </w:r>
    </w:p>
    <w:p w14:paraId="5FB8E90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endocytosis</w:t>
      </w:r>
    </w:p>
    <w:p w14:paraId="53D0293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etabolic process</w:t>
      </w:r>
    </w:p>
    <w:p w14:paraId="73CA69B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intracellular protein transport</w:t>
      </w:r>
    </w:p>
    <w:p w14:paraId="37457A0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grammed cell death</w:t>
      </w:r>
    </w:p>
    <w:p w14:paraId="7F681AF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localization to organelle</w:t>
      </w:r>
    </w:p>
    <w:p w14:paraId="57DF523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tsynaptic specialization organization</w:t>
      </w:r>
    </w:p>
    <w:p w14:paraId="2D61015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ic substance catabolic process</w:t>
      </w:r>
    </w:p>
    <w:p w14:paraId="7D7D0A6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n projection morphogenesis</w:t>
      </w:r>
    </w:p>
    <w:p w14:paraId="4105A45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vesicle recycling</w:t>
      </w:r>
    </w:p>
    <w:p w14:paraId="107E154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vesicle organization</w:t>
      </w:r>
    </w:p>
    <w:p w14:paraId="50038B8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neuron projection development</w:t>
      </w:r>
    </w:p>
    <w:p w14:paraId="330BA29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component maintenance</w:t>
      </w:r>
    </w:p>
    <w:p w14:paraId="606A373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 population proliferation</w:t>
      </w:r>
    </w:p>
    <w:p w14:paraId="65D49B6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tochondrial transport</w:t>
      </w:r>
    </w:p>
    <w:p w14:paraId="2859E21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cellular metabolic process</w:t>
      </w:r>
    </w:p>
    <w:p w14:paraId="1B44080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junction maintenance</w:t>
      </w:r>
    </w:p>
    <w:p w14:paraId="1BF5467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biological process</w:t>
      </w:r>
    </w:p>
    <w:p w14:paraId="2B9E27F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hosphorus metabolic process</w:t>
      </w:r>
    </w:p>
    <w:p w14:paraId="6D70008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component organization</w:t>
      </w:r>
    </w:p>
    <w:p w14:paraId="7CD2088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mall GTPase mediated signal transduction</w:t>
      </w:r>
    </w:p>
    <w:p w14:paraId="209ECF4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arbohydrate metabolic process</w:t>
      </w:r>
    </w:p>
    <w:p w14:paraId="0782D0B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 xml:space="preserve">translation at </w:t>
      </w:r>
      <w:proofErr w:type="spellStart"/>
      <w:r w:rsidRPr="00032D2B">
        <w:rPr>
          <w:sz w:val="20"/>
          <w:szCs w:val="20"/>
        </w:rPr>
        <w:t>postsynapse</w:t>
      </w:r>
      <w:proofErr w:type="spellEnd"/>
    </w:p>
    <w:p w14:paraId="408D512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erobic respiration</w:t>
      </w:r>
    </w:p>
    <w:p w14:paraId="086FDF4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endocytosis</w:t>
      </w:r>
    </w:p>
    <w:p w14:paraId="46D5558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cell morphogenesis involved in neuron differentiation</w:t>
      </w:r>
    </w:p>
    <w:p w14:paraId="013FC2E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response to stress</w:t>
      </w:r>
    </w:p>
    <w:p w14:paraId="06244EF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arbohydrate derivative metabolic process</w:t>
      </w:r>
    </w:p>
    <w:p w14:paraId="39F52A2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stablishment of organelle localization</w:t>
      </w:r>
    </w:p>
    <w:p w14:paraId="0D5FCF4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 xml:space="preserve">translation at </w:t>
      </w:r>
      <w:proofErr w:type="spellStart"/>
      <w:r w:rsidRPr="00032D2B">
        <w:rPr>
          <w:sz w:val="20"/>
          <w:szCs w:val="20"/>
        </w:rPr>
        <w:t>presynapse</w:t>
      </w:r>
      <w:proofErr w:type="spellEnd"/>
    </w:p>
    <w:p w14:paraId="2F9FC9F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mide metabolic process</w:t>
      </w:r>
    </w:p>
    <w:p w14:paraId="20139CD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biological regulation</w:t>
      </w:r>
    </w:p>
    <w:p w14:paraId="2B73A51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vesicle budding from membrane</w:t>
      </w:r>
    </w:p>
    <w:p w14:paraId="0E92234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component assembly</w:t>
      </w:r>
    </w:p>
    <w:p w14:paraId="17610BA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genesis</w:t>
      </w:r>
    </w:p>
    <w:p w14:paraId="0109C95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ular process</w:t>
      </w:r>
    </w:p>
    <w:p w14:paraId="6F7E9C4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atabolic process</w:t>
      </w:r>
    </w:p>
    <w:p w14:paraId="673DF8B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ibose phosphate metabolic process</w:t>
      </w:r>
    </w:p>
    <w:p w14:paraId="4F7AFD8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mino acid activation</w:t>
      </w:r>
    </w:p>
    <w:p w14:paraId="3C5C688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ic substance metabolic process</w:t>
      </w:r>
    </w:p>
    <w:p w14:paraId="4023BA8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xport from cell</w:t>
      </w:r>
    </w:p>
    <w:p w14:paraId="35B75D3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nitrogen compound metabolic process</w:t>
      </w:r>
    </w:p>
    <w:p w14:paraId="56805CE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translation at synapse</w:t>
      </w:r>
    </w:p>
    <w:p w14:paraId="1578D3C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component morphogenesis</w:t>
      </w:r>
    </w:p>
    <w:p w14:paraId="576216B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rotein localization</w:t>
      </w:r>
    </w:p>
    <w:p w14:paraId="690D7F7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localization</w:t>
      </w:r>
    </w:p>
    <w:p w14:paraId="45E0833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localization within membrane</w:t>
      </w:r>
    </w:p>
    <w:p w14:paraId="51161C7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respiration</w:t>
      </w:r>
    </w:p>
    <w:p w14:paraId="77FE2A1D" w14:textId="77777777" w:rsidR="00032D2B" w:rsidRPr="00032D2B" w:rsidRDefault="00032D2B" w:rsidP="00032D2B">
      <w:pPr>
        <w:rPr>
          <w:b/>
          <w:bCs/>
          <w:sz w:val="20"/>
          <w:szCs w:val="20"/>
        </w:rPr>
      </w:pPr>
    </w:p>
    <w:p w14:paraId="14770216" w14:textId="6B72916C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</w:t>
      </w:r>
      <w:r>
        <w:rPr>
          <w:b/>
          <w:bCs/>
          <w:sz w:val="20"/>
          <w:szCs w:val="20"/>
        </w:rPr>
        <w:t>A</w:t>
      </w:r>
      <w:r w:rsidRPr="00032D2B">
        <w:rPr>
          <w:b/>
          <w:bCs/>
          <w:sz w:val="20"/>
          <w:szCs w:val="20"/>
        </w:rPr>
        <w:t>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Protract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M</w:t>
      </w:r>
      <w:r w:rsidRPr="00032D2B">
        <w:rPr>
          <w:sz w:val="20"/>
          <w:szCs w:val="20"/>
        </w:rPr>
        <w:tab/>
        <w:t>30</w:t>
      </w:r>
      <w:r w:rsidRPr="00032D2B">
        <w:rPr>
          <w:sz w:val="20"/>
          <w:szCs w:val="20"/>
        </w:rPr>
        <w:tab/>
      </w:r>
    </w:p>
    <w:p w14:paraId="584F9C88" w14:textId="7E1C084A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positive regulation of transferase activity</w:t>
      </w:r>
    </w:p>
    <w:p w14:paraId="0135054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filopodium assembly</w:t>
      </w:r>
    </w:p>
    <w:p w14:paraId="6A18D9B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ndothelium development</w:t>
      </w:r>
    </w:p>
    <w:p w14:paraId="56647E7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adhesion</w:t>
      </w:r>
    </w:p>
    <w:p w14:paraId="6855A49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rotein localization to membrane</w:t>
      </w:r>
    </w:p>
    <w:p w14:paraId="3898995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response to endogenous stimulus</w:t>
      </w:r>
    </w:p>
    <w:p w14:paraId="513E651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kinase activity</w:t>
      </w:r>
    </w:p>
    <w:p w14:paraId="61B8BA5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on motive force-driven ATP synthesis</w:t>
      </w:r>
    </w:p>
    <w:p w14:paraId="06D22C3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ctin cytoskeleton organization</w:t>
      </w:r>
    </w:p>
    <w:p w14:paraId="47F64CA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tyrosine kinase activity</w:t>
      </w:r>
    </w:p>
    <w:p w14:paraId="4EE7C8B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atalytic activity</w:t>
      </w:r>
    </w:p>
    <w:p w14:paraId="2D0BB56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intracellular signal transduction</w:t>
      </w:r>
    </w:p>
    <w:p w14:paraId="3539F3C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response to nitrogen compound</w:t>
      </w:r>
    </w:p>
    <w:p w14:paraId="0B48D85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localization to membrane</w:t>
      </w:r>
    </w:p>
    <w:p w14:paraId="04A0D91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sponse to endogenous stimulus</w:t>
      </w:r>
    </w:p>
    <w:p w14:paraId="29B57D3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sponse to organonitrogen compound</w:t>
      </w:r>
    </w:p>
    <w:p w14:paraId="32912E0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regulation of transferase activity</w:t>
      </w:r>
    </w:p>
    <w:p w14:paraId="069F78D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ctin cytoskeleton organization</w:t>
      </w:r>
    </w:p>
    <w:p w14:paraId="2EECAA9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ctin filament organization</w:t>
      </w:r>
    </w:p>
    <w:p w14:paraId="48589FA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vesicle-mediated transport between endosomal compartments</w:t>
      </w:r>
    </w:p>
    <w:p w14:paraId="0AF1596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ctin filament polymerization</w:t>
      </w:r>
    </w:p>
    <w:p w14:paraId="67FFA3C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neuron apoptotic process</w:t>
      </w:r>
    </w:p>
    <w:p w14:paraId="553BD21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developmental growth involved in morphogenesis</w:t>
      </w:r>
    </w:p>
    <w:p w14:paraId="72F7249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localization to cell periphery</w:t>
      </w:r>
    </w:p>
    <w:p w14:paraId="0E4411E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ctin filament-based process</w:t>
      </w:r>
    </w:p>
    <w:p w14:paraId="646F520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growth</w:t>
      </w:r>
    </w:p>
    <w:p w14:paraId="1DAB06E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sponse to nitrogen compound</w:t>
      </w:r>
    </w:p>
    <w:p w14:paraId="45357BE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response to organonitrogen compound</w:t>
      </w:r>
    </w:p>
    <w:p w14:paraId="2FDF238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natomical structure size</w:t>
      </w:r>
    </w:p>
    <w:p w14:paraId="1E6317B6" w14:textId="77777777" w:rsidR="00032D2B" w:rsidRPr="00032D2B" w:rsidRDefault="00032D2B" w:rsidP="00032D2B">
      <w:pPr>
        <w:rPr>
          <w:b/>
          <w:bCs/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developmental growth</w:t>
      </w:r>
    </w:p>
    <w:p w14:paraId="60040B5B" w14:textId="77777777" w:rsidR="00032D2B" w:rsidRDefault="00032D2B" w:rsidP="00032D2B">
      <w:pPr>
        <w:rPr>
          <w:b/>
          <w:bCs/>
          <w:sz w:val="20"/>
          <w:szCs w:val="20"/>
        </w:rPr>
      </w:pPr>
    </w:p>
    <w:p w14:paraId="77622E23" w14:textId="2541BA59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A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Acute M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M</w:t>
      </w:r>
      <w:r w:rsidRPr="00032D2B">
        <w:rPr>
          <w:sz w:val="20"/>
          <w:szCs w:val="20"/>
        </w:rPr>
        <w:tab/>
        <w:t>5</w:t>
      </w:r>
      <w:r w:rsidRPr="00032D2B">
        <w:rPr>
          <w:sz w:val="20"/>
          <w:szCs w:val="20"/>
        </w:rPr>
        <w:tab/>
      </w:r>
    </w:p>
    <w:p w14:paraId="5A916BE5" w14:textId="163481BF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negative regulation of actin filament polymerization</w:t>
      </w:r>
    </w:p>
    <w:p w14:paraId="17E514A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rotein polymerization</w:t>
      </w:r>
    </w:p>
    <w:p w14:paraId="4A56D43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viral translational termination-reinitiation</w:t>
      </w:r>
    </w:p>
    <w:p w14:paraId="001811A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rotein-containing complex assembly</w:t>
      </w:r>
    </w:p>
    <w:p w14:paraId="36692A8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dendritic spine maintenance</w:t>
      </w:r>
    </w:p>
    <w:p w14:paraId="2DD1C6FC" w14:textId="77777777" w:rsidR="00032D2B" w:rsidRDefault="00032D2B" w:rsidP="00032D2B">
      <w:pPr>
        <w:rPr>
          <w:b/>
          <w:bCs/>
          <w:sz w:val="20"/>
          <w:szCs w:val="20"/>
        </w:rPr>
      </w:pPr>
    </w:p>
    <w:p w14:paraId="10B25D88" w14:textId="4F965E43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A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Acute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M</w:t>
      </w:r>
      <w:r w:rsidRPr="00032D2B">
        <w:rPr>
          <w:sz w:val="20"/>
          <w:szCs w:val="20"/>
        </w:rPr>
        <w:tab/>
        <w:t>3</w:t>
      </w:r>
      <w:r w:rsidRPr="00032D2B">
        <w:rPr>
          <w:sz w:val="20"/>
          <w:szCs w:val="20"/>
        </w:rPr>
        <w:tab/>
      </w:r>
    </w:p>
    <w:p w14:paraId="7B922DA0" w14:textId="63CB7E1F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regulation of synaptic vesicle priming</w:t>
      </w:r>
    </w:p>
    <w:p w14:paraId="31ED48C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response to stimulus</w:t>
      </w:r>
    </w:p>
    <w:p w14:paraId="770D419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lcohol metabolic process</w:t>
      </w:r>
    </w:p>
    <w:p w14:paraId="0CE1D8A6" w14:textId="56AB08E7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A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Acute M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F</w:t>
      </w:r>
      <w:r w:rsidRPr="00032D2B">
        <w:rPr>
          <w:sz w:val="20"/>
          <w:szCs w:val="20"/>
        </w:rPr>
        <w:tab/>
        <w:t>93</w:t>
      </w:r>
      <w:r w:rsidRPr="00032D2B">
        <w:rPr>
          <w:sz w:val="20"/>
          <w:szCs w:val="20"/>
        </w:rPr>
        <w:tab/>
      </w:r>
    </w:p>
    <w:p w14:paraId="52996AFC" w14:textId="25BADDF5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glucan metabolic process</w:t>
      </w:r>
    </w:p>
    <w:p w14:paraId="62AA239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sponse to oxidative stress</w:t>
      </w:r>
    </w:p>
    <w:p w14:paraId="3423E36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ostsynaptic membrane neurotransmitter receptor levels</w:t>
      </w:r>
    </w:p>
    <w:p w14:paraId="5FD7727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ystem process</w:t>
      </w:r>
    </w:p>
    <w:p w14:paraId="674FBBE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RNA processing</w:t>
      </w:r>
    </w:p>
    <w:p w14:paraId="78E7E02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rotein transport</w:t>
      </w:r>
    </w:p>
    <w:p w14:paraId="72905A6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hosphate metabolic process</w:t>
      </w:r>
    </w:p>
    <w:p w14:paraId="26E991B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differentiation</w:t>
      </w:r>
    </w:p>
    <w:p w14:paraId="6987E10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ADH dehydrogenase complex assembly</w:t>
      </w:r>
    </w:p>
    <w:p w14:paraId="1CD1020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ibosome biogenesis</w:t>
      </w:r>
    </w:p>
    <w:p w14:paraId="194734F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ynaptic plasticity</w:t>
      </w:r>
    </w:p>
    <w:p w14:paraId="5BC69AB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transmembrane transport</w:t>
      </w:r>
    </w:p>
    <w:p w14:paraId="6D2AAC9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odulation of excitatory postsynaptic potential</w:t>
      </w:r>
    </w:p>
    <w:p w14:paraId="192CAAC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otassium ion transmembrane transport</w:t>
      </w:r>
    </w:p>
    <w:p w14:paraId="619F45B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Golgi organization</w:t>
      </w:r>
    </w:p>
    <w:p w14:paraId="36425FA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glycogen metabolic process</w:t>
      </w:r>
    </w:p>
    <w:p w14:paraId="2B5BC81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microtubule cytoskeleton organization</w:t>
      </w:r>
    </w:p>
    <w:p w14:paraId="7B18901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rotein-containing complex disassembly</w:t>
      </w:r>
    </w:p>
    <w:p w14:paraId="785DC6B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cell population proliferation</w:t>
      </w:r>
    </w:p>
    <w:p w14:paraId="409CF8A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lysaccharide metabolic process</w:t>
      </w:r>
    </w:p>
    <w:p w14:paraId="60FCE67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glycogen catabolic process</w:t>
      </w:r>
    </w:p>
    <w:p w14:paraId="6122CA2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neuron apoptotic process</w:t>
      </w:r>
    </w:p>
    <w:p w14:paraId="0EB259B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developmental process</w:t>
      </w:r>
    </w:p>
    <w:p w14:paraId="6B27AA1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rotein depolymerization</w:t>
      </w:r>
    </w:p>
    <w:p w14:paraId="6BB66AC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monoatomic ion transmembrane transport</w:t>
      </w:r>
    </w:p>
    <w:p w14:paraId="502A8C4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elle assembly</w:t>
      </w:r>
    </w:p>
    <w:p w14:paraId="0B54B77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 shape</w:t>
      </w:r>
    </w:p>
    <w:p w14:paraId="4C0E4B9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intracellular protein transport</w:t>
      </w:r>
    </w:p>
    <w:p w14:paraId="5B77662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developmental process</w:t>
      </w:r>
    </w:p>
    <w:p w14:paraId="0E97C9A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cell projection organization</w:t>
      </w:r>
    </w:p>
    <w:p w14:paraId="701EF3F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neurotransmitter receptor activity</w:t>
      </w:r>
    </w:p>
    <w:p w14:paraId="6E811ED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vacuole organization</w:t>
      </w:r>
    </w:p>
    <w:p w14:paraId="6A892A9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xo-dendritic transport</w:t>
      </w:r>
    </w:p>
    <w:p w14:paraId="2B33F93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glucan catabolic process</w:t>
      </w:r>
    </w:p>
    <w:p w14:paraId="03ED61D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nergy reserve metabolic process</w:t>
      </w:r>
    </w:p>
    <w:p w14:paraId="44CF564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lysaccharide catabolic process</w:t>
      </w:r>
    </w:p>
    <w:p w14:paraId="612E1EE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hosphorylation</w:t>
      </w:r>
    </w:p>
    <w:p w14:paraId="4164BC2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stablishment of protein localization to mitochondrion</w:t>
      </w:r>
    </w:p>
    <w:p w14:paraId="50938A3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nitrogen compound catabolic process</w:t>
      </w:r>
    </w:p>
    <w:p w14:paraId="4729926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targeting to mitochondrion</w:t>
      </w:r>
    </w:p>
    <w:p w14:paraId="20E35FE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cellular component biogenesis</w:t>
      </w:r>
    </w:p>
    <w:p w14:paraId="4DE1ED0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cell projection organization</w:t>
      </w:r>
    </w:p>
    <w:p w14:paraId="6F4E87B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heterocycle catabolic process</w:t>
      </w:r>
    </w:p>
    <w:p w14:paraId="32B992C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microtubule-based process</w:t>
      </w:r>
    </w:p>
    <w:p w14:paraId="1441D78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hosphorylation</w:t>
      </w:r>
    </w:p>
    <w:p w14:paraId="3CF5549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otassium ion transmembrane transporter activity</w:t>
      </w:r>
    </w:p>
    <w:p w14:paraId="2ABA1D5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tochondrial membrane organization</w:t>
      </w:r>
    </w:p>
    <w:p w14:paraId="4103495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hosphate metabolic process</w:t>
      </w:r>
    </w:p>
    <w:p w14:paraId="3621B98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nterograde axonal transport</w:t>
      </w:r>
    </w:p>
    <w:p w14:paraId="46D6E32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ctin filament depolymerization</w:t>
      </w:r>
    </w:p>
    <w:p w14:paraId="3CD5461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ibosomal large subunit biogenesis</w:t>
      </w:r>
    </w:p>
    <w:p w14:paraId="5CEE513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ostsynaptic neurotransmitter receptor activity</w:t>
      </w:r>
    </w:p>
    <w:p w14:paraId="3DAEB70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ignaling receptor activity</w:t>
      </w:r>
    </w:p>
    <w:p w14:paraId="72B0274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modification by small protein conjugation or removal</w:t>
      </w:r>
    </w:p>
    <w:p w14:paraId="6AE1028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Golgi vesicle transport</w:t>
      </w:r>
    </w:p>
    <w:p w14:paraId="5529CBA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protein localization to mitochondrion</w:t>
      </w:r>
    </w:p>
    <w:p w14:paraId="3F75C55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hosphorylation</w:t>
      </w:r>
    </w:p>
    <w:p w14:paraId="241F887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ynapse assembly</w:t>
      </w:r>
    </w:p>
    <w:p w14:paraId="68C4425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otassium ion transport</w:t>
      </w:r>
    </w:p>
    <w:p w14:paraId="4C319AA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n apoptotic process</w:t>
      </w:r>
    </w:p>
    <w:p w14:paraId="2608035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elle disassembly</w:t>
      </w:r>
    </w:p>
    <w:p w14:paraId="1C7408C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cation transmembrane transport</w:t>
      </w:r>
    </w:p>
    <w:p w14:paraId="2A827A2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ic cyclic compound catabolic process</w:t>
      </w:r>
    </w:p>
    <w:p w14:paraId="6A9560F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xonal transport</w:t>
      </w:r>
    </w:p>
    <w:p w14:paraId="7FB6D1E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tochondrial respiratory chain complex assembly</w:t>
      </w:r>
    </w:p>
    <w:p w14:paraId="239F7EC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-containing complex organization</w:t>
      </w:r>
    </w:p>
    <w:p w14:paraId="38CEAB6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hosphorus metabolic process</w:t>
      </w:r>
    </w:p>
    <w:p w14:paraId="6B932AF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nervous system development</w:t>
      </w:r>
    </w:p>
    <w:p w14:paraId="07E54D8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-containing complex assembly</w:t>
      </w:r>
    </w:p>
    <w:p w14:paraId="02DC2C9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inner mitochondrial membrane organization</w:t>
      </w:r>
    </w:p>
    <w:p w14:paraId="53A7F3C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otassium ion transmembrane transport</w:t>
      </w:r>
    </w:p>
    <w:p w14:paraId="6D3EE47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organelle organization</w:t>
      </w:r>
    </w:p>
    <w:p w14:paraId="20D09B2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intracellular transport</w:t>
      </w:r>
    </w:p>
    <w:p w14:paraId="7DDCF7D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actin filament depolymerization</w:t>
      </w:r>
    </w:p>
    <w:p w14:paraId="211DCB2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depolymerization</w:t>
      </w:r>
    </w:p>
    <w:p w14:paraId="0F085AC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cell junction assembly</w:t>
      </w:r>
    </w:p>
    <w:p w14:paraId="4E8F97E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tochondrial respiratory chain complex I assembly</w:t>
      </w:r>
    </w:p>
    <w:p w14:paraId="75C34C4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</w:r>
      <w:proofErr w:type="spellStart"/>
      <w:r w:rsidRPr="00032D2B">
        <w:rPr>
          <w:sz w:val="20"/>
          <w:szCs w:val="20"/>
        </w:rPr>
        <w:t>presynapse</w:t>
      </w:r>
      <w:proofErr w:type="spellEnd"/>
      <w:r w:rsidRPr="00032D2B">
        <w:rPr>
          <w:sz w:val="20"/>
          <w:szCs w:val="20"/>
        </w:rPr>
        <w:t xml:space="preserve"> assembly</w:t>
      </w:r>
    </w:p>
    <w:p w14:paraId="6053794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binding</w:t>
      </w:r>
    </w:p>
    <w:p w14:paraId="7D602E9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ndoplasmic reticulum to Golgi vesicle-mediated transport</w:t>
      </w:r>
    </w:p>
    <w:p w14:paraId="6DE877F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targeting</w:t>
      </w:r>
    </w:p>
    <w:p w14:paraId="0A4E938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ctin filament depolymerization</w:t>
      </w:r>
    </w:p>
    <w:p w14:paraId="037D507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hosphorus metabolic process</w:t>
      </w:r>
    </w:p>
    <w:p w14:paraId="7984E38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ucleobase-containing compound catabolic process</w:t>
      </w:r>
    </w:p>
    <w:p w14:paraId="7A1AC83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mall molecule metabolic process</w:t>
      </w:r>
    </w:p>
    <w:p w14:paraId="70804CD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establishment of protein localization</w:t>
      </w:r>
    </w:p>
    <w:p w14:paraId="051079A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romatic compound catabolic process</w:t>
      </w:r>
    </w:p>
    <w:p w14:paraId="641788E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otassium ion transport</w:t>
      </w:r>
    </w:p>
    <w:p w14:paraId="75ECF21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intracellular protein transport</w:t>
      </w:r>
    </w:p>
    <w:p w14:paraId="1E0F6DB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transmitter receptor internalization</w:t>
      </w:r>
    </w:p>
    <w:p w14:paraId="50EFC7F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irculatory system process</w:t>
      </w:r>
    </w:p>
    <w:p w14:paraId="19D8009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-containing complex localization</w:t>
      </w:r>
    </w:p>
    <w:p w14:paraId="0E9B65D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nervous system process</w:t>
      </w:r>
    </w:p>
    <w:p w14:paraId="010A3994" w14:textId="08D9137A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A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Acute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Protract F</w:t>
      </w:r>
      <w:r w:rsidRPr="00032D2B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32D2B">
        <w:rPr>
          <w:sz w:val="20"/>
          <w:szCs w:val="20"/>
        </w:rPr>
        <w:t>133</w:t>
      </w:r>
      <w:r w:rsidRPr="00032D2B">
        <w:rPr>
          <w:sz w:val="20"/>
          <w:szCs w:val="20"/>
        </w:rPr>
        <w:tab/>
      </w:r>
    </w:p>
    <w:p w14:paraId="7A9FB449" w14:textId="0CBE7138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regulation of metal ion transport</w:t>
      </w:r>
    </w:p>
    <w:p w14:paraId="5BD44F0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olysis involved in protein catabolic process</w:t>
      </w:r>
    </w:p>
    <w:p w14:paraId="7AE898C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regulation of neuronal synaptic plasticity</w:t>
      </w:r>
    </w:p>
    <w:p w14:paraId="483A174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transporter activity</w:t>
      </w:r>
    </w:p>
    <w:p w14:paraId="779D05D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lpha-amino acid metabolic process</w:t>
      </w:r>
    </w:p>
    <w:p w14:paraId="5DF608A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eptide secretion</w:t>
      </w:r>
    </w:p>
    <w:p w14:paraId="42B60EA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stablishment of protein localization to extracellular region</w:t>
      </w:r>
    </w:p>
    <w:p w14:paraId="5D5E35A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 ribonucleotide biosynthetic process</w:t>
      </w:r>
    </w:p>
    <w:p w14:paraId="023C241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esynaptic dense core vesicle exocytosis</w:t>
      </w:r>
    </w:p>
    <w:p w14:paraId="5841BF4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localization to cell periphery</w:t>
      </w:r>
    </w:p>
    <w:p w14:paraId="6D53EBB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insulin secretion</w:t>
      </w:r>
    </w:p>
    <w:p w14:paraId="4786FC6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behavior</w:t>
      </w:r>
    </w:p>
    <w:p w14:paraId="208D364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sponse to stimulus</w:t>
      </w:r>
    </w:p>
    <w:p w14:paraId="6467691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localization to extracellular region</w:t>
      </w:r>
    </w:p>
    <w:p w14:paraId="6E36FBB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ignal transduction</w:t>
      </w:r>
    </w:p>
    <w:p w14:paraId="4E63279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secretion</w:t>
      </w:r>
    </w:p>
    <w:p w14:paraId="4CF3C2B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molecular function</w:t>
      </w:r>
    </w:p>
    <w:p w14:paraId="3E82036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ecretion</w:t>
      </w:r>
    </w:p>
    <w:p w14:paraId="1CC887B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inorganic cation transmembrane transport</w:t>
      </w:r>
    </w:p>
    <w:p w14:paraId="540B4B6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ubiquitin-dependent protein catabolic process</w:t>
      </w:r>
    </w:p>
    <w:p w14:paraId="505872A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ucleoside monophosphate metabolic process</w:t>
      </w:r>
    </w:p>
    <w:p w14:paraId="6C3442E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eptide hormone secretion</w:t>
      </w:r>
    </w:p>
    <w:p w14:paraId="2BF7222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olysis involved in protein catabolic process</w:t>
      </w:r>
    </w:p>
    <w:p w14:paraId="42E73A9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onosaccharide catabolic process</w:t>
      </w:r>
    </w:p>
    <w:p w14:paraId="3BBEB02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myloid precursor protein catabolic process</w:t>
      </w:r>
    </w:p>
    <w:p w14:paraId="1D79B6F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mide transport</w:t>
      </w:r>
    </w:p>
    <w:p w14:paraId="616C1A6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locomotory behavior</w:t>
      </w:r>
    </w:p>
    <w:p w14:paraId="0B3E065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roteolysis involved in protein catabolic process</w:t>
      </w:r>
    </w:p>
    <w:p w14:paraId="6585E31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monoatomic ion transmembrane transporter activity</w:t>
      </w:r>
    </w:p>
    <w:p w14:paraId="5C64C42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regulated secretory pathway</w:t>
      </w:r>
    </w:p>
    <w:p w14:paraId="20C55F1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sponse to endoplasmic reticulum stress</w:t>
      </w:r>
    </w:p>
    <w:p w14:paraId="4EDCB55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ucleoside phosphate biosynthetic process</w:t>
      </w:r>
    </w:p>
    <w:p w14:paraId="0424A95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ceptor localization to synapse</w:t>
      </w:r>
    </w:p>
    <w:p w14:paraId="0D820C7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eptide secretion</w:t>
      </w:r>
    </w:p>
    <w:p w14:paraId="5124BCC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odification-dependent protein catabolic process</w:t>
      </w:r>
    </w:p>
    <w:p w14:paraId="096AAA5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pithelial cell development</w:t>
      </w:r>
    </w:p>
    <w:p w14:paraId="5C16484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asomal ubiquitin-dependent protein catabolic process</w:t>
      </w:r>
    </w:p>
    <w:p w14:paraId="5DDF1F0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rotein secretion</w:t>
      </w:r>
    </w:p>
    <w:p w14:paraId="53B771C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rogrammed cell death</w:t>
      </w:r>
    </w:p>
    <w:p w14:paraId="3F954F7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insulin secretion</w:t>
      </w:r>
    </w:p>
    <w:p w14:paraId="5E155B9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roteasomal protein catabolic process</w:t>
      </w:r>
    </w:p>
    <w:p w14:paraId="7467C33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TP synthesis coupled electron transport</w:t>
      </w:r>
    </w:p>
    <w:p w14:paraId="4BB9E00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xon development</w:t>
      </w:r>
    </w:p>
    <w:p w14:paraId="34D3BFD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hormone secretion</w:t>
      </w:r>
    </w:p>
    <w:p w14:paraId="3A72578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uron cellular homeostasis</w:t>
      </w:r>
    </w:p>
    <w:p w14:paraId="4F95463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mino acid transport</w:t>
      </w:r>
    </w:p>
    <w:p w14:paraId="2CB27F5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death</w:t>
      </w:r>
    </w:p>
    <w:p w14:paraId="56CC3FF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eptide transport</w:t>
      </w:r>
    </w:p>
    <w:p w14:paraId="74BFB1C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ibonucleotide biosynthetic process</w:t>
      </w:r>
    </w:p>
    <w:p w14:paraId="7913726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asome-mediated ubiquitin-dependent protein catabolic process</w:t>
      </w:r>
    </w:p>
    <w:p w14:paraId="7A19079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homeostasis</w:t>
      </w:r>
    </w:p>
    <w:p w14:paraId="2D466B1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erobic electron transport chain</w:t>
      </w:r>
    </w:p>
    <w:p w14:paraId="0187A68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neurotransmitter secretion</w:t>
      </w:r>
    </w:p>
    <w:p w14:paraId="4C0C59F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apoptotic process</w:t>
      </w:r>
    </w:p>
    <w:p w14:paraId="10E4392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ic acid metabolic process</w:t>
      </w:r>
    </w:p>
    <w:p w14:paraId="1E71DCC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ubiquitin-dependent protein catabolic process</w:t>
      </w:r>
    </w:p>
    <w:p w14:paraId="11303E1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hormone secretion</w:t>
      </w:r>
    </w:p>
    <w:p w14:paraId="02CB239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response to hypoxia</w:t>
      </w:r>
    </w:p>
    <w:p w14:paraId="46204D6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peptide hormone secretion</w:t>
      </w:r>
    </w:p>
    <w:p w14:paraId="6045B56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transmembrane transporter activity</w:t>
      </w:r>
    </w:p>
    <w:p w14:paraId="6D4CB9C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ucleotide biosynthetic process</w:t>
      </w:r>
    </w:p>
    <w:p w14:paraId="3380228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hormone secretion</w:t>
      </w:r>
    </w:p>
    <w:p w14:paraId="55BA161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ibose phosphate biosynthetic process</w:t>
      </w:r>
    </w:p>
    <w:p w14:paraId="5EEF851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brain development</w:t>
      </w:r>
    </w:p>
    <w:p w14:paraId="25D2B24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ignal release</w:t>
      </w:r>
    </w:p>
    <w:p w14:paraId="1F0E3A9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nterograde axonal protein transport</w:t>
      </w:r>
    </w:p>
    <w:p w14:paraId="7FEA82C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onoatomic cation transmembrane transport</w:t>
      </w:r>
    </w:p>
    <w:p w14:paraId="62A8EB6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spiratory electron transport chain</w:t>
      </w:r>
    </w:p>
    <w:p w14:paraId="055BD53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 xml:space="preserve">protein localization to </w:t>
      </w:r>
      <w:proofErr w:type="spellStart"/>
      <w:r w:rsidRPr="00032D2B">
        <w:rPr>
          <w:sz w:val="20"/>
          <w:szCs w:val="20"/>
        </w:rPr>
        <w:t>presynapse</w:t>
      </w:r>
      <w:proofErr w:type="spellEnd"/>
    </w:p>
    <w:p w14:paraId="2F0F700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ytoskeleton-dependent intracellular transport</w:t>
      </w:r>
    </w:p>
    <w:p w14:paraId="7E4A911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ecretion by cell</w:t>
      </w:r>
    </w:p>
    <w:p w14:paraId="0DAD0E8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ynaptic vesicle exocytosis</w:t>
      </w:r>
    </w:p>
    <w:p w14:paraId="4313FFF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onoatomic ion transport</w:t>
      </w:r>
    </w:p>
    <w:p w14:paraId="715001F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secretion</w:t>
      </w:r>
    </w:p>
    <w:p w14:paraId="2568735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secretion</w:t>
      </w:r>
    </w:p>
    <w:p w14:paraId="331EA2C2" w14:textId="3C3BD5B4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</w:t>
      </w:r>
      <w:r>
        <w:rPr>
          <w:sz w:val="20"/>
          <w:szCs w:val="20"/>
        </w:rPr>
        <w:t>.</w:t>
      </w:r>
      <w:r w:rsidRPr="00032D2B">
        <w:rPr>
          <w:sz w:val="20"/>
          <w:szCs w:val="20"/>
        </w:rPr>
        <w:t xml:space="preserve"> of aspartic-type endopeptidase activity in amyloid precursor protein catabolic process</w:t>
      </w:r>
    </w:p>
    <w:p w14:paraId="3956BC8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ucleoside triphosphate metabolic process</w:t>
      </w:r>
    </w:p>
    <w:p w14:paraId="4F8A540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intrinsic apoptotic signaling pathway</w:t>
      </w:r>
    </w:p>
    <w:p w14:paraId="08C6DFC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olysis</w:t>
      </w:r>
    </w:p>
    <w:p w14:paraId="5084589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cess utilizing autophagic mechanism</w:t>
      </w:r>
    </w:p>
    <w:p w14:paraId="0048987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hormone transport</w:t>
      </w:r>
    </w:p>
    <w:p w14:paraId="7C0ECD3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localization to plasma membrane</w:t>
      </w:r>
    </w:p>
    <w:p w14:paraId="5EE4E1E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 nucleotide biosynthetic process</w:t>
      </w:r>
    </w:p>
    <w:p w14:paraId="0DBC028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intracellular signal transduction</w:t>
      </w:r>
    </w:p>
    <w:p w14:paraId="00B9250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regulation of peptide secretion</w:t>
      </w:r>
    </w:p>
    <w:p w14:paraId="59CE0AF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ndothelial cell development</w:t>
      </w:r>
    </w:p>
    <w:p w14:paraId="5087203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arboxylic acid catabolic process</w:t>
      </w:r>
    </w:p>
    <w:p w14:paraId="6AEAA5C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poptotic process</w:t>
      </w:r>
    </w:p>
    <w:p w14:paraId="46E7BDE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onoatomic cation transport</w:t>
      </w:r>
    </w:p>
    <w:p w14:paraId="436D40A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 nucleoside monophosphate metabolic process</w:t>
      </w:r>
    </w:p>
    <w:p w14:paraId="51570D0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aspartic-type peptidase activity</w:t>
      </w:r>
    </w:p>
    <w:p w14:paraId="139CB49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natomical structure development</w:t>
      </w:r>
    </w:p>
    <w:p w14:paraId="7DC9E5C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grammed cell death</w:t>
      </w:r>
    </w:p>
    <w:p w14:paraId="45807E4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protein localization</w:t>
      </w:r>
    </w:p>
    <w:p w14:paraId="6D7916D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utophagy</w:t>
      </w:r>
    </w:p>
    <w:p w14:paraId="596D7CD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onoatomic ion transmembrane transport</w:t>
      </w:r>
    </w:p>
    <w:p w14:paraId="585BE67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ic acid catabolic process</w:t>
      </w:r>
    </w:p>
    <w:p w14:paraId="58A4C48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ed exocytosis</w:t>
      </w:r>
    </w:p>
    <w:p w14:paraId="44139D4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tochondrial electron transport, NADH to ubiquinone</w:t>
      </w:r>
    </w:p>
    <w:p w14:paraId="3F863FE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eptide hormone secretion</w:t>
      </w:r>
    </w:p>
    <w:p w14:paraId="1C4F66B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monoatomic ion transport</w:t>
      </w:r>
    </w:p>
    <w:p w14:paraId="2D23C7A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eptide transport</w:t>
      </w:r>
    </w:p>
    <w:p w14:paraId="50B0323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in catabolic process</w:t>
      </w:r>
    </w:p>
    <w:p w14:paraId="1282E67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xoacid metabolic process</w:t>
      </w:r>
    </w:p>
    <w:p w14:paraId="42D0E49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egative regulation of ubiquitin-dependent protein catabolic process</w:t>
      </w:r>
    </w:p>
    <w:p w14:paraId="62DF0C0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neurotransmitter levels</w:t>
      </w:r>
    </w:p>
    <w:p w14:paraId="21DDAD8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allium development</w:t>
      </w:r>
    </w:p>
    <w:p w14:paraId="5057025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ignaling</w:t>
      </w:r>
    </w:p>
    <w:p w14:paraId="3501857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urine-containing compound biosynthetic process</w:t>
      </w:r>
    </w:p>
    <w:p w14:paraId="166A197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inorganic ion transmembrane transport</w:t>
      </w:r>
    </w:p>
    <w:p w14:paraId="7F5FF85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insulin secretion</w:t>
      </w:r>
    </w:p>
    <w:p w14:paraId="1FC81DF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ular response to decreased oxygen levels</w:t>
      </w:r>
    </w:p>
    <w:p w14:paraId="5B3180B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asomal protein catabolic process</w:t>
      </w:r>
    </w:p>
    <w:p w14:paraId="1522CD7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neurotransmitter transport</w:t>
      </w:r>
    </w:p>
    <w:p w14:paraId="7331D6F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monoatomic ion transmembrane transport</w:t>
      </w:r>
    </w:p>
    <w:p w14:paraId="5A101E5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tochondrial ATP synthesis coupled electron transport</w:t>
      </w:r>
    </w:p>
    <w:p w14:paraId="3769B9D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transport along microtubule</w:t>
      </w:r>
    </w:p>
    <w:p w14:paraId="6E0A4D3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stablishment of endothelial barrier</w:t>
      </w:r>
    </w:p>
    <w:p w14:paraId="1C40D2A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arboxylic acid metabolic process</w:t>
      </w:r>
    </w:p>
    <w:p w14:paraId="7DDD455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ell communication</w:t>
      </w:r>
    </w:p>
    <w:p w14:paraId="2CBB5A6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</w:r>
      <w:proofErr w:type="spellStart"/>
      <w:r w:rsidRPr="00032D2B">
        <w:rPr>
          <w:sz w:val="20"/>
          <w:szCs w:val="20"/>
        </w:rPr>
        <w:t>axonogenesis</w:t>
      </w:r>
      <w:proofErr w:type="spellEnd"/>
    </w:p>
    <w:p w14:paraId="2A87014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organophosphate biosynthetic process</w:t>
      </w:r>
    </w:p>
    <w:p w14:paraId="1849941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mall molecule biosynthetic process</w:t>
      </w:r>
    </w:p>
    <w:p w14:paraId="59C2AA7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proteasomal protein catabolic process</w:t>
      </w:r>
    </w:p>
    <w:p w14:paraId="1C118F7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poptotic signaling pathway</w:t>
      </w:r>
    </w:p>
    <w:p w14:paraId="68B9769C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lastRenderedPageBreak/>
        <w:tab/>
      </w:r>
      <w:r w:rsidRPr="00032D2B">
        <w:rPr>
          <w:sz w:val="20"/>
          <w:szCs w:val="20"/>
        </w:rPr>
        <w:tab/>
        <w:t>modification-dependent macromolecule catabolic process</w:t>
      </w:r>
    </w:p>
    <w:p w14:paraId="2E08293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crotubule-based transport</w:t>
      </w:r>
    </w:p>
    <w:p w14:paraId="0A222E6D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olysis</w:t>
      </w:r>
    </w:p>
    <w:p w14:paraId="5C5BC05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electron transport chain</w:t>
      </w:r>
    </w:p>
    <w:p w14:paraId="46EEEB6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membrane potential</w:t>
      </w:r>
    </w:p>
    <w:p w14:paraId="56C8A1E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poptotic process</w:t>
      </w:r>
    </w:p>
    <w:p w14:paraId="69F9226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mall molecule catabolic process</w:t>
      </w:r>
    </w:p>
    <w:p w14:paraId="15AA3F7C" w14:textId="77777777" w:rsidR="00032D2B" w:rsidRPr="00032D2B" w:rsidRDefault="00032D2B" w:rsidP="00032D2B">
      <w:pPr>
        <w:rPr>
          <w:b/>
          <w:bCs/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monoatomic cation transmembrane transport</w:t>
      </w:r>
    </w:p>
    <w:p w14:paraId="0A400B83" w14:textId="77777777" w:rsidR="00032D2B" w:rsidRDefault="00032D2B" w:rsidP="00032D2B">
      <w:pPr>
        <w:rPr>
          <w:b/>
          <w:bCs/>
          <w:sz w:val="20"/>
          <w:szCs w:val="20"/>
        </w:rPr>
      </w:pPr>
    </w:p>
    <w:p w14:paraId="4EAE0100" w14:textId="0ACCD75F" w:rsidR="00032D2B" w:rsidRDefault="00032D2B" w:rsidP="00032D2B">
      <w:pPr>
        <w:rPr>
          <w:sz w:val="20"/>
          <w:szCs w:val="20"/>
        </w:rPr>
      </w:pPr>
      <w:proofErr w:type="spellStart"/>
      <w:r w:rsidRPr="00032D2B">
        <w:rPr>
          <w:b/>
          <w:bCs/>
          <w:sz w:val="20"/>
          <w:szCs w:val="20"/>
        </w:rPr>
        <w:t>NAc</w:t>
      </w:r>
      <w:proofErr w:type="spellEnd"/>
      <w:r w:rsidRPr="00032D2B">
        <w:rPr>
          <w:b/>
          <w:bCs/>
          <w:sz w:val="20"/>
          <w:szCs w:val="20"/>
        </w:rPr>
        <w:t xml:space="preserve">: </w:t>
      </w:r>
      <w:r w:rsidRPr="00032D2B">
        <w:rPr>
          <w:sz w:val="20"/>
          <w:szCs w:val="20"/>
        </w:rPr>
        <w:t>Acute F</w:t>
      </w:r>
      <w:r>
        <w:rPr>
          <w:sz w:val="20"/>
          <w:szCs w:val="20"/>
        </w:rPr>
        <w:t>,</w:t>
      </w:r>
      <w:r w:rsidRPr="00032D2B">
        <w:rPr>
          <w:sz w:val="20"/>
          <w:szCs w:val="20"/>
        </w:rPr>
        <w:t xml:space="preserve"> Acute M</w:t>
      </w:r>
      <w:r w:rsidRPr="00032D2B">
        <w:rPr>
          <w:sz w:val="20"/>
          <w:szCs w:val="20"/>
        </w:rPr>
        <w:tab/>
        <w:t>27</w:t>
      </w:r>
      <w:r w:rsidRPr="00032D2B">
        <w:rPr>
          <w:sz w:val="20"/>
          <w:szCs w:val="20"/>
        </w:rPr>
        <w:tab/>
      </w:r>
    </w:p>
    <w:p w14:paraId="3F523F01" w14:textId="56066719" w:rsidR="00032D2B" w:rsidRPr="00032D2B" w:rsidRDefault="00032D2B" w:rsidP="00032D2B">
      <w:pPr>
        <w:ind w:left="720" w:firstLine="720"/>
        <w:rPr>
          <w:sz w:val="20"/>
          <w:szCs w:val="20"/>
        </w:rPr>
      </w:pPr>
      <w:r w:rsidRPr="00032D2B">
        <w:rPr>
          <w:sz w:val="20"/>
          <w:szCs w:val="20"/>
        </w:rPr>
        <w:t>synaptic vesicle budding from presynaptic endocytic zone membrane</w:t>
      </w:r>
    </w:p>
    <w:p w14:paraId="5147E3B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ynaptic vesicle recycling</w:t>
      </w:r>
    </w:p>
    <w:p w14:paraId="4DF832A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synaptic vesicle clustering</w:t>
      </w:r>
    </w:p>
    <w:p w14:paraId="45BC39F0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citrate metabolic process</w:t>
      </w:r>
    </w:p>
    <w:p w14:paraId="61077D0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viral translation</w:t>
      </w:r>
    </w:p>
    <w:p w14:paraId="77549BB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folding</w:t>
      </w:r>
    </w:p>
    <w:p w14:paraId="03E7507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sponse to abiotic stimulus</w:t>
      </w:r>
    </w:p>
    <w:p w14:paraId="5C07B97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dendritic spine morphogenesis</w:t>
      </w:r>
    </w:p>
    <w:p w14:paraId="2F637701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lease of cytochrome c from mitochondria</w:t>
      </w:r>
    </w:p>
    <w:p w14:paraId="15D93A9B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amide metabolic process</w:t>
      </w:r>
    </w:p>
    <w:p w14:paraId="49AA0C9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synaptic vesicle clustering</w:t>
      </w:r>
    </w:p>
    <w:p w14:paraId="1BB21D9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neuron projection development</w:t>
      </w:r>
    </w:p>
    <w:p w14:paraId="1B2581F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rotein modification process</w:t>
      </w:r>
    </w:p>
    <w:p w14:paraId="08F8D53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synaptic vesicle recycling</w:t>
      </w:r>
    </w:p>
    <w:p w14:paraId="4D17DCE5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amide metabolic process</w:t>
      </w:r>
    </w:p>
    <w:p w14:paraId="27820F17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apoptotic mitochondrial changes</w:t>
      </w:r>
    </w:p>
    <w:p w14:paraId="4389AD49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nitrogen compound metabolic process</w:t>
      </w:r>
    </w:p>
    <w:p w14:paraId="13C9B1BF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acromolecule modification</w:t>
      </w:r>
    </w:p>
    <w:p w14:paraId="3BB4B94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eptidyl-amino acid modification</w:t>
      </w:r>
    </w:p>
    <w:p w14:paraId="1F34271E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synaptic vesicle endocytosis</w:t>
      </w:r>
    </w:p>
    <w:p w14:paraId="2ECD7354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dendritic spine morphogenesis</w:t>
      </w:r>
    </w:p>
    <w:p w14:paraId="1ACE37A8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sponse to stress</w:t>
      </w:r>
    </w:p>
    <w:p w14:paraId="7439EF36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dendrite development</w:t>
      </w:r>
    </w:p>
    <w:p w14:paraId="6D9AD9E2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regulation of dendritic spine development</w:t>
      </w:r>
    </w:p>
    <w:p w14:paraId="68A5A94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dendritic spine development</w:t>
      </w:r>
    </w:p>
    <w:p w14:paraId="365B5A6A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mitochondrial electron transport, cytochrome c to oxygen</w:t>
      </w:r>
    </w:p>
    <w:p w14:paraId="69A85DA3" w14:textId="77777777" w:rsidR="00032D2B" w:rsidRPr="00032D2B" w:rsidRDefault="00032D2B" w:rsidP="00032D2B">
      <w:pPr>
        <w:rPr>
          <w:sz w:val="20"/>
          <w:szCs w:val="20"/>
        </w:rPr>
      </w:pPr>
      <w:r w:rsidRPr="00032D2B">
        <w:rPr>
          <w:sz w:val="20"/>
          <w:szCs w:val="20"/>
        </w:rPr>
        <w:tab/>
      </w:r>
      <w:r w:rsidRPr="00032D2B">
        <w:rPr>
          <w:sz w:val="20"/>
          <w:szCs w:val="20"/>
        </w:rPr>
        <w:tab/>
        <w:t>positive regulation of synaptic vesicle endocytosis</w:t>
      </w:r>
    </w:p>
    <w:p w14:paraId="3921F688" w14:textId="649973DE" w:rsidR="00032D2B" w:rsidRPr="00AB3D69" w:rsidRDefault="00032D2B" w:rsidP="00032D2B">
      <w:pPr>
        <w:rPr>
          <w:sz w:val="20"/>
          <w:szCs w:val="20"/>
        </w:rPr>
      </w:pPr>
    </w:p>
    <w:sectPr w:rsidR="00032D2B" w:rsidRPr="00AB3D69" w:rsidSect="00DF68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69"/>
    <w:rsid w:val="00032D2B"/>
    <w:rsid w:val="00070D1A"/>
    <w:rsid w:val="000A30A9"/>
    <w:rsid w:val="000B3262"/>
    <w:rsid w:val="000F65BB"/>
    <w:rsid w:val="00101FAE"/>
    <w:rsid w:val="0010768D"/>
    <w:rsid w:val="00111D38"/>
    <w:rsid w:val="00130D2B"/>
    <w:rsid w:val="001568EE"/>
    <w:rsid w:val="00194964"/>
    <w:rsid w:val="001B7E72"/>
    <w:rsid w:val="001D7936"/>
    <w:rsid w:val="001F1CD4"/>
    <w:rsid w:val="00204D6A"/>
    <w:rsid w:val="00204DD6"/>
    <w:rsid w:val="00227FE3"/>
    <w:rsid w:val="002359E2"/>
    <w:rsid w:val="00286481"/>
    <w:rsid w:val="002A327E"/>
    <w:rsid w:val="002B568A"/>
    <w:rsid w:val="002C1EF4"/>
    <w:rsid w:val="00336382"/>
    <w:rsid w:val="00341363"/>
    <w:rsid w:val="003561A3"/>
    <w:rsid w:val="00376133"/>
    <w:rsid w:val="00385F68"/>
    <w:rsid w:val="0039627A"/>
    <w:rsid w:val="003A36A2"/>
    <w:rsid w:val="003B3851"/>
    <w:rsid w:val="003E0EDA"/>
    <w:rsid w:val="004817DE"/>
    <w:rsid w:val="004879BC"/>
    <w:rsid w:val="004A3226"/>
    <w:rsid w:val="00500E50"/>
    <w:rsid w:val="00510C5E"/>
    <w:rsid w:val="0053611A"/>
    <w:rsid w:val="00557114"/>
    <w:rsid w:val="00586D9F"/>
    <w:rsid w:val="00597B97"/>
    <w:rsid w:val="005E1769"/>
    <w:rsid w:val="0060220E"/>
    <w:rsid w:val="00603842"/>
    <w:rsid w:val="0061172B"/>
    <w:rsid w:val="006306EB"/>
    <w:rsid w:val="00636E21"/>
    <w:rsid w:val="006A429F"/>
    <w:rsid w:val="006A587F"/>
    <w:rsid w:val="006D007D"/>
    <w:rsid w:val="006E327F"/>
    <w:rsid w:val="00701085"/>
    <w:rsid w:val="0073540B"/>
    <w:rsid w:val="00745AB0"/>
    <w:rsid w:val="007A2203"/>
    <w:rsid w:val="007B00D3"/>
    <w:rsid w:val="008439A3"/>
    <w:rsid w:val="0087133E"/>
    <w:rsid w:val="008972FD"/>
    <w:rsid w:val="008F3774"/>
    <w:rsid w:val="009A586C"/>
    <w:rsid w:val="009B13EE"/>
    <w:rsid w:val="009B3AC1"/>
    <w:rsid w:val="009B6889"/>
    <w:rsid w:val="009C10C9"/>
    <w:rsid w:val="009F35B7"/>
    <w:rsid w:val="00A404D9"/>
    <w:rsid w:val="00A62725"/>
    <w:rsid w:val="00A879B1"/>
    <w:rsid w:val="00AB2848"/>
    <w:rsid w:val="00AB3D69"/>
    <w:rsid w:val="00AD7033"/>
    <w:rsid w:val="00AE69D3"/>
    <w:rsid w:val="00B23A5E"/>
    <w:rsid w:val="00B71FA6"/>
    <w:rsid w:val="00B75FFA"/>
    <w:rsid w:val="00BE28FF"/>
    <w:rsid w:val="00C01E6A"/>
    <w:rsid w:val="00C030EF"/>
    <w:rsid w:val="00C12E1D"/>
    <w:rsid w:val="00C75071"/>
    <w:rsid w:val="00C95520"/>
    <w:rsid w:val="00CA0E57"/>
    <w:rsid w:val="00CF16F9"/>
    <w:rsid w:val="00D11EA9"/>
    <w:rsid w:val="00D24D47"/>
    <w:rsid w:val="00D46410"/>
    <w:rsid w:val="00D55087"/>
    <w:rsid w:val="00DB620A"/>
    <w:rsid w:val="00DC5C54"/>
    <w:rsid w:val="00DF680D"/>
    <w:rsid w:val="00E64B60"/>
    <w:rsid w:val="00E6569A"/>
    <w:rsid w:val="00E71685"/>
    <w:rsid w:val="00EB7557"/>
    <w:rsid w:val="00ED3040"/>
    <w:rsid w:val="00F30972"/>
    <w:rsid w:val="00F472ED"/>
    <w:rsid w:val="00F51F9F"/>
    <w:rsid w:val="00F558C8"/>
    <w:rsid w:val="00F75037"/>
    <w:rsid w:val="00F913AD"/>
    <w:rsid w:val="00FD111C"/>
    <w:rsid w:val="00FD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0D766"/>
  <w15:chartTrackingRefBased/>
  <w15:docId w15:val="{64C0F281-F693-1144-91AE-E56568D93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0</Pages>
  <Words>6607</Words>
  <Characters>37665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wood, Brady K</dc:creator>
  <cp:keywords/>
  <dc:description/>
  <cp:lastModifiedBy>Atwood, Brady K</cp:lastModifiedBy>
  <cp:revision>1</cp:revision>
  <dcterms:created xsi:type="dcterms:W3CDTF">2024-05-22T15:09:00Z</dcterms:created>
  <dcterms:modified xsi:type="dcterms:W3CDTF">2024-05-22T15:27:00Z</dcterms:modified>
</cp:coreProperties>
</file>